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950A1" w14:textId="77777777" w:rsidR="00ED0798" w:rsidRPr="00D25748" w:rsidRDefault="00ED0798" w:rsidP="00B25490">
      <w:pPr>
        <w:rPr>
          <w:rFonts w:ascii="Times New Roman" w:hAnsi="Times New Roman" w:cs="Times New Roman"/>
        </w:rPr>
      </w:pPr>
    </w:p>
    <w:p w14:paraId="73A6E8E8" w14:textId="77777777" w:rsidR="00ED0798" w:rsidRPr="00D25748" w:rsidRDefault="00ED0798" w:rsidP="00B25490">
      <w:pPr>
        <w:rPr>
          <w:rFonts w:ascii="Times New Roman" w:hAnsi="Times New Roman" w:cs="Times New Roman"/>
        </w:rPr>
      </w:pPr>
    </w:p>
    <w:p w14:paraId="654203DD" w14:textId="77777777" w:rsidR="00473E34" w:rsidRPr="00D25748" w:rsidRDefault="00473E34" w:rsidP="00B25490">
      <w:pPr>
        <w:rPr>
          <w:rFonts w:ascii="Times New Roman" w:hAnsi="Times New Roman" w:cs="Times New Roman"/>
        </w:rPr>
      </w:pPr>
    </w:p>
    <w:tbl>
      <w:tblPr>
        <w:tblW w:w="877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4101"/>
        <w:gridCol w:w="1559"/>
        <w:gridCol w:w="1560"/>
        <w:gridCol w:w="1559"/>
      </w:tblGrid>
      <w:tr w:rsidR="00ED0798" w:rsidRPr="00D25748" w14:paraId="4CCA54CE" w14:textId="77777777" w:rsidTr="00BB4D39">
        <w:trPr>
          <w:trHeight w:val="527"/>
          <w:jc w:val="center"/>
        </w:trPr>
        <w:tc>
          <w:tcPr>
            <w:tcW w:w="8779" w:type="dxa"/>
            <w:gridSpan w:val="4"/>
            <w:tcBorders>
              <w:top w:val="single" w:sz="8" w:space="0" w:color="auto"/>
              <w:bottom w:val="nil"/>
            </w:tcBorders>
            <w:shd w:val="clear" w:color="000000" w:fill="3060AC"/>
            <w:noWrap/>
            <w:vAlign w:val="center"/>
            <w:hideMark/>
          </w:tcPr>
          <w:p w14:paraId="309B3198" w14:textId="77777777" w:rsidR="00ED0798" w:rsidRPr="00D25748" w:rsidRDefault="00ED0798" w:rsidP="00CC44A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Table S1. Univariate Analysis</w:t>
            </w:r>
            <w:r w:rsidR="005851B1"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 of Disease Specific Survival</w:t>
            </w:r>
          </w:p>
        </w:tc>
      </w:tr>
      <w:tr w:rsidR="00ED0798" w:rsidRPr="00D25748" w14:paraId="6C2AC96B" w14:textId="77777777" w:rsidTr="00BB4D39">
        <w:trPr>
          <w:trHeight w:val="400"/>
          <w:jc w:val="center"/>
        </w:trPr>
        <w:tc>
          <w:tcPr>
            <w:tcW w:w="4101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52B5" w14:textId="77777777" w:rsidR="00ED0798" w:rsidRPr="00D25748" w:rsidRDefault="00ED0798" w:rsidP="00890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A47F" w14:textId="77777777" w:rsidR="00ED0798" w:rsidRPr="00D25748" w:rsidRDefault="00ED0798" w:rsidP="008953D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8590" w14:textId="77777777" w:rsidR="00ED0798" w:rsidRPr="00D25748" w:rsidRDefault="00ED0798" w:rsidP="008953D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AE98" w14:textId="77777777" w:rsidR="00ED0798" w:rsidRPr="00D25748" w:rsidRDefault="00ED0798" w:rsidP="008953D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ED0798" w:rsidRPr="00D25748" w14:paraId="797280EA" w14:textId="77777777" w:rsidTr="00BB4D39">
        <w:trPr>
          <w:trHeight w:val="357"/>
          <w:jc w:val="center"/>
        </w:trPr>
        <w:tc>
          <w:tcPr>
            <w:tcW w:w="4101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03A9" w14:textId="77777777" w:rsidR="00ED0798" w:rsidRPr="00D25748" w:rsidRDefault="00ED0798" w:rsidP="0013139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="00700989"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versus</w:t>
            </w:r>
            <w:r w:rsidR="008953DC"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20982"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</w:t>
            </w:r>
            <w:r w:rsidR="008953DC" w:rsidRPr="00D257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20982" w:rsidRPr="00D257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5</w:t>
            </w:r>
            <w:r w:rsidR="008953DC"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ar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328D" w14:textId="77777777" w:rsidR="00ED0798" w:rsidRPr="00D25748" w:rsidRDefault="00ED0798" w:rsidP="008953D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21FE" w14:textId="77777777" w:rsidR="00ED0798" w:rsidRPr="00D25748" w:rsidRDefault="00ED0798" w:rsidP="008953D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CDC9" w14:textId="77777777" w:rsidR="00ED0798" w:rsidRPr="00D25748" w:rsidRDefault="00ED0798" w:rsidP="008953D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88" w:rsidRPr="00D25748" w14:paraId="730BDD13" w14:textId="77777777" w:rsidTr="00BB4D39">
        <w:trPr>
          <w:trHeight w:val="357"/>
          <w:jc w:val="center"/>
        </w:trPr>
        <w:tc>
          <w:tcPr>
            <w:tcW w:w="41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89C9A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≥ 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C82B6" w14:textId="5AAD5C3A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25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2D86" w14:textId="7A25DC2E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.</w:t>
            </w:r>
            <w:r w:rsidR="00325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A24A5E" w14:textId="253F6758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25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881688" w:rsidRPr="00D25748" w14:paraId="663076C9" w14:textId="77777777" w:rsidTr="00BB4D39">
        <w:trPr>
          <w:trHeight w:val="357"/>
          <w:jc w:val="center"/>
        </w:trPr>
        <w:tc>
          <w:tcPr>
            <w:tcW w:w="41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D1572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 Female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C6D7D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11B4B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20DFA3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88" w:rsidRPr="00D25748" w14:paraId="04FDA70C" w14:textId="77777777" w:rsidTr="00BB4D39">
        <w:trPr>
          <w:trHeight w:val="357"/>
          <w:jc w:val="center"/>
        </w:trPr>
        <w:tc>
          <w:tcPr>
            <w:tcW w:w="41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DF8C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F897" w14:textId="2CB66D23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AA713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to 1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68652A" w14:textId="1ED486BB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881688" w:rsidRPr="00D25748" w14:paraId="28B764E8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E1FF9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hite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582A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C32C0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C3D461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881688" w:rsidRPr="00D25748" w14:paraId="2EDB9550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6DFB1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40C0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0C91C" w14:textId="1351DD3A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to 1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D01C54" w14:textId="7B6D14FD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881688" w:rsidRPr="00D25748" w14:paraId="50CBF80B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BECE3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*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B9D9A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9EE51" w14:textId="1B8EF4CA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to 1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587D4F" w14:textId="2496783A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</w:tr>
      <w:tr w:rsidR="00881688" w:rsidRPr="00D25748" w14:paraId="084E1E96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AE9D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Diagnosis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996-2005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971A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B80A9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A3A06D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88" w:rsidRPr="00D25748" w14:paraId="19DF58B2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21AE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006-20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EB19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0497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to 1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B48D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881688" w:rsidRPr="00D25748" w14:paraId="7753A2F2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70FB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ft tissue of extremity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13E1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73E4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EF86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81688" w:rsidRPr="00D25748" w14:paraId="4907C7B6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9F11C0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oft tissue of axia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EC10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D837" w14:textId="7E24641C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to 1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6482" w14:textId="1E154F22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881688" w:rsidRPr="00D25748" w14:paraId="7F8DBA58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856DF4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ternal tissue/orga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0580" w14:textId="1BBB66B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F3DE" w14:textId="0249A155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2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4293" w14:textId="716BC17B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81688" w:rsidRPr="00D25748" w14:paraId="2D0B7392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C3F7" w14:textId="1B60267C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E5FB5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EE5FB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m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E0A0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4ABF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3516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88" w:rsidRPr="00D25748" w14:paraId="7E1D024A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7511" w14:textId="25F2A1D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DC87" w14:textId="60E50AF2" w:rsidR="00881688" w:rsidRPr="00D25748" w:rsidRDefault="00EE5FB5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E83C" w14:textId="6AC4C210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A53" w14:textId="58E9BD7C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</w:t>
            </w:r>
            <w:r w:rsid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E5FB5" w:rsidRPr="00D25748" w14:paraId="17A79F2A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006C7" w14:textId="5A69AF14" w:rsidR="00EE5FB5" w:rsidRPr="00D25748" w:rsidRDefault="00EE5FB5" w:rsidP="00EE5F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 w:rsidRPr="00EE5FB5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E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5FB5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10032" w14:textId="1FF8A786" w:rsidR="00EE5FB5" w:rsidRPr="00D25748" w:rsidRDefault="00EE5FB5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15A68" w14:textId="11A47438" w:rsidR="00EE5FB5" w:rsidRPr="00D25748" w:rsidRDefault="00EE5FB5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35EBE7" w14:textId="396A2894" w:rsidR="00EE5FB5" w:rsidRPr="00D25748" w:rsidRDefault="00EE5FB5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81688" w:rsidRPr="00D25748" w14:paraId="2324D7B9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4B90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calized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965F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AA28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8CBB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81688" w:rsidRPr="00D25748" w14:paraId="43D6AF69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9C5D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giona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728E" w14:textId="672C56A6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721A" w14:textId="4E6C3639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2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11FC" w14:textId="1E1EDAC3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81688" w:rsidRPr="00D25748" w14:paraId="4A51F057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3832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istan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A2F8" w14:textId="5D1D5BEF" w:rsidR="00881688" w:rsidRPr="00D25748" w:rsidRDefault="00E65470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BE8A" w14:textId="0DB37B65" w:rsidR="00881688" w:rsidRPr="00D25748" w:rsidRDefault="00E65470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  <w:r w:rsidR="00881688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81688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81AF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81688" w:rsidRPr="00D25748" w14:paraId="616B1C3B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044F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formed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836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6D77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63DE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88" w:rsidRPr="00D25748" w14:paraId="03D102AE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E284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CF0D" w14:textId="4A6898C7" w:rsidR="00881688" w:rsidRPr="00D25748" w:rsidRDefault="00E65470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EB2F" w14:textId="234AD21C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7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2C29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81688" w:rsidRPr="00D25748" w14:paraId="0015D923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8244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 (</w:t>
            </w:r>
            <w:r w:rsidRPr="00D25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 Performed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0EE6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36C5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D34B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88" w:rsidRPr="00D25748" w14:paraId="304CB8B3" w14:textId="77777777" w:rsidTr="00BB4D39">
        <w:trPr>
          <w:trHeight w:val="357"/>
          <w:jc w:val="center"/>
        </w:trPr>
        <w:tc>
          <w:tcPr>
            <w:tcW w:w="41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D4FA" w14:textId="77777777" w:rsidR="00881688" w:rsidRPr="00D25748" w:rsidRDefault="00881688" w:rsidP="0088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5CAE" w14:textId="77777777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48DE" w14:textId="5230EC04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to 1.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3555" w14:textId="3521FD29" w:rsidR="00881688" w:rsidRPr="00D25748" w:rsidRDefault="00881688" w:rsidP="0088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6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81688" w:rsidRPr="00D25748" w14:paraId="31D5859C" w14:textId="77777777" w:rsidTr="00BB4D39">
        <w:trPr>
          <w:trHeight w:val="510"/>
          <w:jc w:val="center"/>
        </w:trPr>
        <w:tc>
          <w:tcPr>
            <w:tcW w:w="8779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56750F" w14:textId="77777777" w:rsidR="00881688" w:rsidRPr="00D25748" w:rsidRDefault="00881688" w:rsidP="00881688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merican Indian/AK Native, Asian/Pacific Islander; CI = confidence interval</w:t>
            </w:r>
          </w:p>
        </w:tc>
      </w:tr>
    </w:tbl>
    <w:p w14:paraId="67737E3F" w14:textId="77777777" w:rsidR="0007567A" w:rsidRPr="00D25748" w:rsidRDefault="0007567A" w:rsidP="00B25490">
      <w:pPr>
        <w:rPr>
          <w:rFonts w:ascii="Times New Roman" w:hAnsi="Times New Roman" w:cs="Times New Roman"/>
        </w:rPr>
      </w:pPr>
    </w:p>
    <w:p w14:paraId="54BF2927" w14:textId="77777777" w:rsidR="0007567A" w:rsidRPr="00BB4D39" w:rsidRDefault="0007567A" w:rsidP="00B25490">
      <w:pPr>
        <w:rPr>
          <w:rFonts w:ascii="Times New Roman" w:hAnsi="Times New Roman" w:cs="Times New Roman"/>
        </w:rPr>
      </w:pPr>
    </w:p>
    <w:p w14:paraId="449A9715" w14:textId="77777777" w:rsidR="0007567A" w:rsidRPr="00D25748" w:rsidRDefault="0007567A" w:rsidP="00B25490">
      <w:pPr>
        <w:rPr>
          <w:rFonts w:ascii="Times New Roman" w:hAnsi="Times New Roman" w:cs="Times New Roman"/>
        </w:rPr>
      </w:pPr>
    </w:p>
    <w:p w14:paraId="79A2D944" w14:textId="77777777" w:rsidR="0007567A" w:rsidRPr="00D25748" w:rsidRDefault="0007567A" w:rsidP="00B25490">
      <w:pPr>
        <w:rPr>
          <w:rFonts w:ascii="Times New Roman" w:hAnsi="Times New Roman" w:cs="Times New Roman"/>
        </w:rPr>
      </w:pPr>
    </w:p>
    <w:p w14:paraId="77760155" w14:textId="77777777" w:rsidR="00473E34" w:rsidRPr="00D25748" w:rsidRDefault="00473E34" w:rsidP="00B25490">
      <w:pPr>
        <w:rPr>
          <w:rFonts w:ascii="Times New Roman" w:hAnsi="Times New Roman" w:cs="Times New Roman"/>
        </w:rPr>
      </w:pPr>
    </w:p>
    <w:p w14:paraId="051E0EFF" w14:textId="77777777" w:rsidR="00473E34" w:rsidRPr="00D25748" w:rsidRDefault="00473E34" w:rsidP="00B25490">
      <w:pPr>
        <w:rPr>
          <w:rFonts w:ascii="Times New Roman" w:hAnsi="Times New Roman" w:cs="Times New Roman"/>
        </w:rPr>
      </w:pPr>
    </w:p>
    <w:p w14:paraId="6D31FC83" w14:textId="77777777" w:rsidR="00473E34" w:rsidRPr="00D25748" w:rsidRDefault="00473E34" w:rsidP="00B25490">
      <w:pPr>
        <w:rPr>
          <w:rFonts w:ascii="Times New Roman" w:hAnsi="Times New Roman" w:cs="Times New Roman"/>
        </w:rPr>
      </w:pPr>
    </w:p>
    <w:tbl>
      <w:tblPr>
        <w:tblW w:w="863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742"/>
        <w:gridCol w:w="2493"/>
        <w:gridCol w:w="2410"/>
        <w:gridCol w:w="992"/>
      </w:tblGrid>
      <w:tr w:rsidR="00703450" w:rsidRPr="00D25748" w14:paraId="759B320A" w14:textId="77777777" w:rsidTr="00BB4D39">
        <w:trPr>
          <w:trHeight w:val="570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bottom w:val="nil"/>
            </w:tcBorders>
            <w:shd w:val="clear" w:color="000000" w:fill="3060AC"/>
            <w:noWrap/>
            <w:vAlign w:val="center"/>
            <w:hideMark/>
          </w:tcPr>
          <w:p w14:paraId="31B1306A" w14:textId="77777777" w:rsidR="00703450" w:rsidRPr="00D25748" w:rsidRDefault="00703450" w:rsidP="0047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bookmarkStart w:id="0" w:name="_Hlk36632762"/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Table S</w:t>
            </w:r>
            <w:r w:rsidR="00C10C29"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. </w:t>
            </w:r>
            <w:r w:rsidR="00AA51B9"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Clinical characteristics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 of patients with pleomorphic liposarcoma </w:t>
            </w:r>
            <w:r w:rsidR="00AA51B9"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stratified 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by</w:t>
            </w:r>
            <w:r w:rsidR="00AA51B9"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 tumor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 location</w:t>
            </w:r>
          </w:p>
        </w:tc>
      </w:tr>
      <w:tr w:rsidR="00703450" w:rsidRPr="00D25748" w14:paraId="7507DCB1" w14:textId="77777777" w:rsidTr="00BB4D39">
        <w:trPr>
          <w:trHeight w:val="431"/>
          <w:jc w:val="center"/>
        </w:trPr>
        <w:tc>
          <w:tcPr>
            <w:tcW w:w="274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9A2C" w14:textId="77777777" w:rsidR="00703450" w:rsidRPr="00D25748" w:rsidRDefault="00703450" w:rsidP="00473E3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8398" w14:textId="77777777" w:rsidR="00703450" w:rsidRPr="00D25748" w:rsidRDefault="00703450" w:rsidP="00473E3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t tissue of </w:t>
            </w:r>
            <w:r w:rsidR="009669D8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em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307E" w14:textId="77777777" w:rsidR="00703450" w:rsidRPr="00D25748" w:rsidRDefault="00703450" w:rsidP="00473E3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tissue/org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6C8162E" w14:textId="77777777" w:rsidR="00703450" w:rsidRPr="00D25748" w:rsidRDefault="00AA51B9" w:rsidP="00473E3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</w:p>
        </w:tc>
      </w:tr>
      <w:tr w:rsidR="00703450" w:rsidRPr="00D25748" w14:paraId="2F7D7E9B" w14:textId="77777777" w:rsidTr="00BB4D39">
        <w:trPr>
          <w:trHeight w:val="342"/>
          <w:jc w:val="center"/>
        </w:trPr>
        <w:tc>
          <w:tcPr>
            <w:tcW w:w="2742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A676A" w14:textId="77777777" w:rsidR="00703450" w:rsidRPr="00D25748" w:rsidRDefault="00703450" w:rsidP="00473E34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3C1" w14:textId="77777777" w:rsidR="00703450" w:rsidRPr="00D25748" w:rsidRDefault="00703450" w:rsidP="00473E3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936" w14:textId="77777777" w:rsidR="00703450" w:rsidRPr="00D25748" w:rsidRDefault="00703450" w:rsidP="00473E3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62714C00" w14:textId="1F5FBF87" w:rsidR="00703450" w:rsidRPr="00D25748" w:rsidRDefault="00703450" w:rsidP="00473E3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B3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</w:tr>
      <w:tr w:rsidR="00703450" w:rsidRPr="00D25748" w14:paraId="19775909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6EDBA5" w14:textId="03C70CF7" w:rsidR="00703450" w:rsidRPr="00D25748" w:rsidRDefault="00703450" w:rsidP="0047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36630912"/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3B32C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D25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35501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32E4" w14:textId="0932F70B" w:rsidR="00703450" w:rsidRPr="00D25748" w:rsidRDefault="00B46EAE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90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B3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B3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8AB" w14:textId="7AC8A282" w:rsidR="00703450" w:rsidRPr="00D25748" w:rsidRDefault="0000124A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B3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6133224" w14:textId="77777777" w:rsidR="00703450" w:rsidRPr="00D25748" w:rsidRDefault="00703450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450" w:rsidRPr="00D25748" w14:paraId="27FF4266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9F6C77" w14:textId="6DE19050" w:rsidR="00703450" w:rsidRPr="00D25748" w:rsidRDefault="00703450" w:rsidP="0047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3B32C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  <w:r w:rsidR="00935501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B92" w14:textId="30D66F8E" w:rsidR="00703450" w:rsidRPr="00D25748" w:rsidRDefault="003B32C2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2" w:name="OLE_LINK8"/>
            <w:bookmarkStart w:id="3" w:name="OLE_LINK9"/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  <w:bookmarkEnd w:id="2"/>
            <w:bookmarkEnd w:id="3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534" w14:textId="635A4847" w:rsidR="00703450" w:rsidRPr="00D25748" w:rsidRDefault="0000124A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B3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="003B3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3B52954" w14:textId="77777777" w:rsidR="00703450" w:rsidRPr="00D25748" w:rsidRDefault="00703450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450" w:rsidRPr="00D25748" w14:paraId="7936AF11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A31674" w14:textId="77777777" w:rsidR="00703450" w:rsidRPr="00D25748" w:rsidRDefault="00703450" w:rsidP="0047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9FC" w14:textId="77777777" w:rsidR="00703450" w:rsidRPr="00D25748" w:rsidRDefault="00703450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B13" w14:textId="77777777" w:rsidR="00703450" w:rsidRPr="00D25748" w:rsidRDefault="00703450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70BC2A2" w14:textId="218592DA" w:rsidR="00703450" w:rsidRPr="00D25748" w:rsidRDefault="0000124A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03450" w:rsidRPr="00D25748" w14:paraId="3710DDD4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E726CC" w14:textId="7BFA2139" w:rsidR="00703450" w:rsidRPr="00D25748" w:rsidRDefault="00703450" w:rsidP="0047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A90C23" w:rsidRPr="00D25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 w:rsidR="00A90C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A90C2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141" w14:textId="7FED4B73" w:rsidR="00703450" w:rsidRPr="00D25748" w:rsidRDefault="00A90C23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FF4" w14:textId="742786D0" w:rsidR="00703450" w:rsidRPr="00D25748" w:rsidRDefault="0000124A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C37785A" w14:textId="77777777" w:rsidR="00703450" w:rsidRPr="00D25748" w:rsidRDefault="00703450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450" w:rsidRPr="00D25748" w14:paraId="203F1DB4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1ACC49" w14:textId="7CAFF5EC" w:rsidR="00703450" w:rsidRPr="00D25748" w:rsidRDefault="00703450" w:rsidP="0047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A90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 cm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DD3" w14:textId="0ACC67D8" w:rsidR="00703450" w:rsidRPr="00D25748" w:rsidRDefault="00A90C23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F0F" w14:textId="1A630330" w:rsidR="00703450" w:rsidRPr="00D25748" w:rsidRDefault="0000124A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3450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CA49043" w14:textId="77777777" w:rsidR="00703450" w:rsidRPr="00D25748" w:rsidRDefault="00703450" w:rsidP="0047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323259DD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AEC9873" w14:textId="23BA99AB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D257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15D34" w14:textId="523BAE98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15D2B" w14:textId="33E7843C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0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BE02D31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21D0AC67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9DEE47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e 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3D4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7209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E6E8AD3" w14:textId="40FF3AA3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0C23" w:rsidRPr="00D25748" w14:paraId="014DA909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72A6AF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ocalized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7B6B" w14:textId="74518720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44E" w14:textId="2BF9FDF8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F4CD329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0A89E217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5A6948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gional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CAC" w14:textId="2FFC9993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CB3" w14:textId="7DD92473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945819B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17D24C73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B355EF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istant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99E7" w14:textId="35346902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F1DC" w14:textId="5CF117E6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0B4E94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1EBA97EE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CB9298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cer-directed Surgery 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19D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6932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</w:tcBorders>
          </w:tcPr>
          <w:p w14:paraId="51BB6FBD" w14:textId="2B0A0A4E" w:rsidR="00A90C23" w:rsidRPr="00D25748" w:rsidRDefault="00367560" w:rsidP="00367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A90C23" w:rsidRPr="00D25748" w14:paraId="0F259C0C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633902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erformed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0BB" w14:textId="4ECB0483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7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B46" w14:textId="5EF4584D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60B8085C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7967A112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E03E0B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t performed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2FD" w14:textId="739D7C28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954" w14:textId="2D1DA5A4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379F680E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1B3C33F9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9B3464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5C1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D424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5DD70C7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0C23" w:rsidRPr="00D25748" w14:paraId="012C8C86" w14:textId="77777777" w:rsidTr="00BB4D39">
        <w:trPr>
          <w:trHeight w:val="340"/>
          <w:jc w:val="center"/>
        </w:trPr>
        <w:tc>
          <w:tcPr>
            <w:tcW w:w="27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A29B57" w14:textId="77777777" w:rsidR="00A90C23" w:rsidRPr="00D25748" w:rsidRDefault="00A90C23" w:rsidP="00A9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82C" w14:textId="61B15B3D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BA9" w14:textId="755908F1" w:rsidR="00A90C23" w:rsidRPr="00D25748" w:rsidRDefault="0000124A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A2D268C" w14:textId="77777777" w:rsidR="00A90C23" w:rsidRPr="00D25748" w:rsidRDefault="00A90C23" w:rsidP="00A9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2CCF2AAB" w14:textId="77777777" w:rsidTr="00BB4D39">
        <w:trPr>
          <w:trHeight w:val="349"/>
          <w:jc w:val="center"/>
        </w:trPr>
        <w:tc>
          <w:tcPr>
            <w:tcW w:w="2742" w:type="dxa"/>
            <w:tcBorders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A4FB" w14:textId="77777777" w:rsidR="00A90C23" w:rsidRPr="00D25748" w:rsidRDefault="00A90C23" w:rsidP="00A90C23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4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02C9" w14:textId="1F9BAE30" w:rsidR="00A90C23" w:rsidRPr="00D25748" w:rsidRDefault="0000124A" w:rsidP="00A90C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9094" w14:textId="1C580C47" w:rsidR="00A90C23" w:rsidRPr="00D25748" w:rsidRDefault="005071C6" w:rsidP="00A90C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67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A90C23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</w:tcBorders>
            <w:vAlign w:val="center"/>
          </w:tcPr>
          <w:p w14:paraId="5ADB5EC2" w14:textId="77777777" w:rsidR="00A90C23" w:rsidRPr="00D25748" w:rsidRDefault="00A90C23" w:rsidP="00A90C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C23" w:rsidRPr="00D25748" w14:paraId="23C329F0" w14:textId="77777777" w:rsidTr="00BB4D39">
        <w:trPr>
          <w:trHeight w:val="349"/>
          <w:jc w:val="center"/>
        </w:trPr>
        <w:tc>
          <w:tcPr>
            <w:tcW w:w="8637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A4B512" w14:textId="77777777" w:rsidR="00A90C23" w:rsidRPr="00D25748" w:rsidRDefault="00A90C23" w:rsidP="00A90C23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p values represent chi-squared test or Fisher-exact test for differences in clinical characteristics by site</w:t>
            </w:r>
          </w:p>
        </w:tc>
      </w:tr>
      <w:bookmarkEnd w:id="0"/>
      <w:bookmarkEnd w:id="1"/>
    </w:tbl>
    <w:p w14:paraId="112CB116" w14:textId="77777777" w:rsidR="00644606" w:rsidRPr="00D25748" w:rsidRDefault="00644606" w:rsidP="00595E2C">
      <w:pPr>
        <w:rPr>
          <w:rFonts w:ascii="Times New Roman" w:hAnsi="Times New Roman" w:cs="Times New Roman"/>
        </w:rPr>
      </w:pPr>
    </w:p>
    <w:p w14:paraId="7A9244BF" w14:textId="77777777" w:rsidR="001807E6" w:rsidRPr="00D25748" w:rsidRDefault="001807E6" w:rsidP="00595E2C">
      <w:pPr>
        <w:rPr>
          <w:rFonts w:ascii="Times New Roman" w:hAnsi="Times New Roman" w:cs="Times New Roman"/>
        </w:rPr>
      </w:pPr>
    </w:p>
    <w:p w14:paraId="58645696" w14:textId="77777777" w:rsidR="001807E6" w:rsidRPr="00D25748" w:rsidRDefault="001807E6" w:rsidP="00595E2C">
      <w:pPr>
        <w:rPr>
          <w:rFonts w:ascii="Times New Roman" w:hAnsi="Times New Roman" w:cs="Times New Roman"/>
        </w:rPr>
      </w:pPr>
    </w:p>
    <w:p w14:paraId="1C5A946F" w14:textId="77777777" w:rsidR="001807E6" w:rsidRPr="00D25748" w:rsidRDefault="001807E6" w:rsidP="00595E2C">
      <w:pPr>
        <w:rPr>
          <w:rFonts w:ascii="Times New Roman" w:hAnsi="Times New Roman" w:cs="Times New Roman"/>
        </w:rPr>
      </w:pPr>
    </w:p>
    <w:p w14:paraId="59FD14EE" w14:textId="77777777" w:rsidR="001807E6" w:rsidRPr="00D25748" w:rsidRDefault="001807E6" w:rsidP="00595E2C">
      <w:pPr>
        <w:rPr>
          <w:rFonts w:ascii="Times New Roman" w:hAnsi="Times New Roman" w:cs="Times New Roman"/>
        </w:rPr>
      </w:pPr>
    </w:p>
    <w:p w14:paraId="5D18C78D" w14:textId="77777777" w:rsidR="001807E6" w:rsidRPr="00D25748" w:rsidRDefault="001807E6" w:rsidP="00595E2C">
      <w:pPr>
        <w:rPr>
          <w:rFonts w:ascii="Times New Roman" w:hAnsi="Times New Roman" w:cs="Times New Roman"/>
        </w:rPr>
      </w:pPr>
    </w:p>
    <w:p w14:paraId="1AAC44F1" w14:textId="77777777" w:rsidR="000E58D8" w:rsidRPr="00665A8F" w:rsidRDefault="000E5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336"/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3959"/>
        <w:gridCol w:w="1276"/>
        <w:gridCol w:w="1276"/>
        <w:gridCol w:w="1276"/>
        <w:gridCol w:w="1134"/>
      </w:tblGrid>
      <w:tr w:rsidR="00BB4D39" w:rsidRPr="00D25748" w14:paraId="559DF82C" w14:textId="77777777" w:rsidTr="00BB4D39">
        <w:trPr>
          <w:trHeight w:val="597"/>
        </w:trPr>
        <w:tc>
          <w:tcPr>
            <w:tcW w:w="892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000000" w:fill="3060AC"/>
            <w:noWrap/>
            <w:vAlign w:val="center"/>
            <w:hideMark/>
          </w:tcPr>
          <w:p w14:paraId="3A25C25B" w14:textId="5F058C32" w:rsidR="00BB4D39" w:rsidRPr="00D25748" w:rsidRDefault="00BB4D39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3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. Proportional hazard assumption test by Schoenfeld residuals</w:t>
            </w:r>
          </w:p>
        </w:tc>
      </w:tr>
      <w:tr w:rsidR="00217096" w:rsidRPr="00D25748" w14:paraId="1AB9C756" w14:textId="77777777" w:rsidTr="00BB4D39">
        <w:trPr>
          <w:trHeight w:val="134"/>
        </w:trPr>
        <w:tc>
          <w:tcPr>
            <w:tcW w:w="39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8508" w14:textId="77777777" w:rsidR="00525E5D" w:rsidRPr="00D25748" w:rsidRDefault="00525E5D" w:rsidP="00127F0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3D9A" w14:textId="77777777" w:rsidR="00525E5D" w:rsidRPr="00D25748" w:rsidRDefault="00525E5D" w:rsidP="00127F0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A1189" w14:textId="77777777" w:rsidR="00525E5D" w:rsidRPr="00D25748" w:rsidRDefault="00525E5D" w:rsidP="00127F0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FB7BE" w14:textId="77777777" w:rsidR="00525E5D" w:rsidRPr="00D25748" w:rsidRDefault="00525E5D" w:rsidP="00127F0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08E158" w14:textId="77777777" w:rsidR="00525E5D" w:rsidRPr="00D25748" w:rsidRDefault="00525E5D" w:rsidP="00127F0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217096" w:rsidRPr="00D25748" w14:paraId="549BE38A" w14:textId="77777777" w:rsidTr="00BB4D39">
        <w:trPr>
          <w:trHeight w:val="358"/>
        </w:trPr>
        <w:tc>
          <w:tcPr>
            <w:tcW w:w="395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0E3F7" w14:textId="77777777" w:rsidR="00525E5D" w:rsidRPr="00D25748" w:rsidRDefault="00525E5D" w:rsidP="00127F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DA2" w14:textId="77777777" w:rsidR="00525E5D" w:rsidRPr="00D25748" w:rsidRDefault="00525E5D" w:rsidP="00127F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710" w14:textId="77777777" w:rsidR="00525E5D" w:rsidRPr="00D25748" w:rsidRDefault="00525E5D" w:rsidP="00127F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2CA48" w14:textId="77777777" w:rsidR="00525E5D" w:rsidRPr="00D25748" w:rsidRDefault="00525E5D" w:rsidP="00127F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33D6DAFD" w14:textId="77777777" w:rsidR="00525E5D" w:rsidRPr="00D25748" w:rsidRDefault="00525E5D" w:rsidP="00127F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217096" w:rsidRPr="00D25748" w14:paraId="056042DF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7517D8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0BD31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6E73A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0E18186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632C946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096" w:rsidRPr="00D25748" w14:paraId="6C92A69F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8F22094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oft tissue of extrem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8B71D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F5BC36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4233F1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7CF7399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4A955FBC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10F0D48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oft tissue of axi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D762C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B48DA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96CF5A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49D88C9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217096" w:rsidRPr="00D25748" w14:paraId="3F30FB6A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868B88" w14:textId="77777777" w:rsidR="00525E5D" w:rsidRPr="00D25748" w:rsidRDefault="00525E5D" w:rsidP="00127F0F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ternal tissue/org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D140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F4CDA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5447C5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0524515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217096" w:rsidRPr="00D25748" w14:paraId="4995F84E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29E19B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0D7D1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444F7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76A1FB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730E38B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3</w:t>
            </w:r>
          </w:p>
        </w:tc>
      </w:tr>
      <w:tr w:rsidR="00217096" w:rsidRPr="00D25748" w14:paraId="53C970E4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96393A4" w14:textId="77777777" w:rsidR="00525E5D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23C31C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0DC6B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314C724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F289AD9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6AA4AE5D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1FCB09E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-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09CC8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B500A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1A6FFE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9472D60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8</w:t>
            </w:r>
          </w:p>
        </w:tc>
      </w:tr>
      <w:tr w:rsidR="00217096" w:rsidRPr="00D25748" w14:paraId="194849F0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C2149B" w14:textId="77777777" w:rsidR="00525E5D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D4A97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332E3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803F280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A7AEFA4" w14:textId="77777777" w:rsidR="00525E5D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0</w:t>
            </w:r>
          </w:p>
        </w:tc>
      </w:tr>
      <w:tr w:rsidR="00217096" w:rsidRPr="00D25748" w14:paraId="231A9663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492A1F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e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A7FF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DF72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AE6CAEA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3035D2F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096" w:rsidRPr="00D25748" w14:paraId="21DA739A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08244A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ocaliz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9EF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1181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0D46E0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664BE04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3A83C4D5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918DBF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gion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811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2A8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9E91E3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34F768D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217096" w:rsidRPr="00D25748" w14:paraId="3BC9E14F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22EF66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i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BF6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23E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EADAF01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81F81F9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</w:tr>
      <w:tr w:rsidR="00217096" w:rsidRPr="00D25748" w14:paraId="2F255A40" w14:textId="77777777" w:rsidTr="00BB4D39">
        <w:trPr>
          <w:trHeight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D561D9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cer-directed Surgery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ACFA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948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294FBD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3E4E4AB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217096" w:rsidRPr="00D25748" w14:paraId="43C159CE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0412E8" w14:textId="77777777" w:rsidR="00525E5D" w:rsidRPr="00D25748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6F7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C8D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3D3741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37D94C6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217096" w:rsidRPr="00D25748" w14:paraId="0BA6FD7C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B9F008F" w14:textId="77777777" w:rsidR="00525E5D" w:rsidRPr="00D25748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 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 Stage (Localized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56E27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F9FE9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66B45D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6224467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196FA428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573E43" w14:textId="77777777" w:rsidR="00525E5D" w:rsidRPr="00D25748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 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 Stage (R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eg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l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FC5D5E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AE7F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0B125B0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6FFABD4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24D9F7D3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AF95896" w14:textId="77777777" w:rsidR="00525E5D" w:rsidRPr="00D25748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 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 Stage (Distant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86C53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0937A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569BBE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AA19B91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0D4D6FE3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9050DBA" w14:textId="5B44E497" w:rsidR="00525E5D" w:rsidRPr="00D25748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5-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* Stage (Localized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C7BA0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F87E8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E1DC6DD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7630897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189CCE03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ECA0192" w14:textId="77777777" w:rsidR="00525E5D" w:rsidRPr="00D25748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5-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 * Stage (Regional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B4163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85CD8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D0E70D6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E0B7538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217096" w:rsidRPr="00D25748" w14:paraId="65CCD437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2980A34" w14:textId="77777777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5-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 * Stage (Distant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C40D0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DF2FD3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03A7757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E00F53C" w14:textId="77777777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9</w:t>
            </w:r>
          </w:p>
        </w:tc>
      </w:tr>
      <w:tr w:rsidR="00217096" w:rsidRPr="00D25748" w14:paraId="730A30F4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DF62CE6" w14:textId="153752DE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&gt; 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 * Stage (Localized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57B79" w14:textId="110582F4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EBDFB" w14:textId="703399BF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CB04AC" w14:textId="069E1BDE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27F270E" w14:textId="7A9FC147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0364FF68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904FDEB" w14:textId="4D15684F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&gt; 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 * Stage (Regional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E152E" w14:textId="2BC0268D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F8CBC" w14:textId="4FBE2D41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D56C810" w14:textId="74E2210A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545D765" w14:textId="5FABD7A5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217096" w:rsidRPr="00D25748" w14:paraId="6D5F2E4A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4A6F7B8" w14:textId="6AAE223D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&gt; 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 * Stage (Distant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A3DDD" w14:textId="75E12316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40FF8" w14:textId="093A474A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0557EA" w14:textId="05C54239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50A760A" w14:textId="0ECBE48C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1</w:t>
            </w:r>
          </w:p>
        </w:tc>
      </w:tr>
      <w:tr w:rsidR="00217096" w:rsidRPr="00D25748" w14:paraId="0486D5CB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77FCE78" w14:textId="08949518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 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* Radiotherapy (Ye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0C44E" w14:textId="2F0252C0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7E822" w14:textId="072D542A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9314DAC" w14:textId="71029384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37D99ED" w14:textId="0AE21B01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328BC59A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3C4852B" w14:textId="0126DCFC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 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* Radiotherapy (No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593D7" w14:textId="751C966E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59B69" w14:textId="64C3F49E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D7F218" w14:textId="4C8C3893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46F7296" w14:textId="3A633DD0" w:rsidR="00525E5D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67237D87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7286802" w14:textId="5E85FDD5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5-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* Radiotherapy (Ye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ADE02" w14:textId="21087FE3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3BEEE" w14:textId="5E1EE62E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107FE3" w14:textId="62714DD2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A06EF9F" w14:textId="2FC36CB3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6876F0F3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938AEB" w14:textId="0748585D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5-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* Radiotherapy (No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54245" w14:textId="3F55963C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C364B" w14:textId="4649CA5A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D8BC44B" w14:textId="581AB0D2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5F66469" w14:textId="655E2D9B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217096" w:rsidRPr="00D25748" w14:paraId="14027039" w14:textId="77777777" w:rsidTr="00BB4D39">
        <w:trPr>
          <w:trHeight w:hRule="exact" w:val="356"/>
        </w:trPr>
        <w:tc>
          <w:tcPr>
            <w:tcW w:w="3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068E31" w14:textId="145C61E0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&gt; 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 ) * Radiotherapy (Ye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89C791" w14:textId="07453319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9D062" w14:textId="04C609D2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77BF6C1" w14:textId="3C73788F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9B5F19A" w14:textId="34E4D36D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217096" w:rsidRPr="00D25748" w14:paraId="4FD93FD6" w14:textId="77777777" w:rsidTr="00BB4D39">
        <w:trPr>
          <w:trHeight w:hRule="exact" w:val="356"/>
        </w:trPr>
        <w:tc>
          <w:tcPr>
            <w:tcW w:w="395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7F4ED" w14:textId="70DD32F8" w:rsidR="00525E5D" w:rsidRDefault="00525E5D" w:rsidP="00127F0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(&gt; 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) * Radiotherapy (No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C071C" w14:textId="03845889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97CEF" w14:textId="784CFEAB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ACCC4" w14:textId="13302E51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531E636D" w14:textId="00D1FEFF" w:rsidR="00525E5D" w:rsidRPr="00D25748" w:rsidRDefault="00525E5D" w:rsidP="00127F0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</w:tr>
      <w:tr w:rsidR="00217096" w:rsidRPr="00D25748" w14:paraId="1BED3D9F" w14:textId="77777777" w:rsidTr="00BB4D39">
        <w:trPr>
          <w:trHeight w:hRule="exact" w:val="356"/>
        </w:trPr>
        <w:tc>
          <w:tcPr>
            <w:tcW w:w="3959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72DC84" w14:textId="77777777" w:rsidR="00525E5D" w:rsidRPr="00D25748" w:rsidRDefault="00525E5D" w:rsidP="00127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2A3BF" w14:textId="77777777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D0B086" w14:textId="08DDBDF6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7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7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10F239" w14:textId="05142670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7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12963FA" w14:textId="5C9B734C" w:rsidR="00525E5D" w:rsidRPr="00D25748" w:rsidRDefault="00525E5D" w:rsidP="0012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17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</w:tr>
    </w:tbl>
    <w:p w14:paraId="5DDD876C" w14:textId="77777777" w:rsidR="001807E6" w:rsidRPr="00D25748" w:rsidRDefault="001807E6" w:rsidP="00595E2C">
      <w:pPr>
        <w:rPr>
          <w:rFonts w:ascii="Times New Roman" w:hAnsi="Times New Roman" w:cs="Times New Roman"/>
        </w:rPr>
      </w:pPr>
    </w:p>
    <w:p w14:paraId="53ED8A50" w14:textId="2643460B" w:rsidR="00D647C5" w:rsidRDefault="00D647C5">
      <w:pPr>
        <w:rPr>
          <w:rFonts w:ascii="Times New Roman" w:hAnsi="Times New Roman" w:cs="Times New Roman"/>
        </w:rPr>
      </w:pPr>
    </w:p>
    <w:p w14:paraId="5ADFF681" w14:textId="77777777" w:rsidR="00015B4C" w:rsidRPr="00D25748" w:rsidRDefault="00015B4C" w:rsidP="00595E2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143"/>
        <w:tblOverlap w:val="never"/>
        <w:tblW w:w="893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3970"/>
        <w:gridCol w:w="1559"/>
        <w:gridCol w:w="1701"/>
        <w:gridCol w:w="1701"/>
      </w:tblGrid>
      <w:tr w:rsidR="008D516D" w:rsidRPr="008D516D" w14:paraId="78FD48BE" w14:textId="77777777" w:rsidTr="00BB4D39">
        <w:trPr>
          <w:trHeight w:val="527"/>
        </w:trPr>
        <w:tc>
          <w:tcPr>
            <w:tcW w:w="8931" w:type="dxa"/>
            <w:gridSpan w:val="4"/>
            <w:tcBorders>
              <w:top w:val="single" w:sz="8" w:space="0" w:color="auto"/>
              <w:bottom w:val="nil"/>
            </w:tcBorders>
            <w:shd w:val="clear" w:color="000000" w:fill="3060AC"/>
            <w:noWrap/>
            <w:vAlign w:val="center"/>
            <w:hideMark/>
          </w:tcPr>
          <w:p w14:paraId="5D008BBA" w14:textId="77777777" w:rsidR="008D516D" w:rsidRPr="008D516D" w:rsidRDefault="008D516D" w:rsidP="008D516D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8D516D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Table S</w:t>
            </w:r>
            <w:r w:rsidR="00D647C5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4</w:t>
            </w:r>
            <w:r w:rsidRPr="008D516D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. Competing Risk Regression</w:t>
            </w:r>
          </w:p>
        </w:tc>
      </w:tr>
      <w:tr w:rsidR="008D516D" w:rsidRPr="008D516D" w14:paraId="7CA943D0" w14:textId="77777777" w:rsidTr="00BB4D39">
        <w:trPr>
          <w:trHeight w:val="400"/>
        </w:trPr>
        <w:tc>
          <w:tcPr>
            <w:tcW w:w="397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C89A0" w14:textId="77777777" w:rsidR="008D516D" w:rsidRPr="008D516D" w:rsidRDefault="008D516D" w:rsidP="008D516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887B" w14:textId="77777777" w:rsidR="008D516D" w:rsidRPr="008D516D" w:rsidRDefault="008D516D" w:rsidP="008D516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A9DB" w14:textId="6BCE09A1" w:rsidR="008D516D" w:rsidRPr="008D516D" w:rsidRDefault="008D516D" w:rsidP="008D516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</w:t>
            </w:r>
            <w:r w:rsidR="00BB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901DE" w14:textId="77777777" w:rsidR="008D516D" w:rsidRPr="008D516D" w:rsidRDefault="008D516D" w:rsidP="008D516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8D516D" w:rsidRPr="008D516D" w14:paraId="4B693472" w14:textId="77777777" w:rsidTr="00BB4D39">
        <w:trPr>
          <w:trHeight w:val="317"/>
        </w:trPr>
        <w:tc>
          <w:tcPr>
            <w:tcW w:w="3970" w:type="dxa"/>
            <w:tcBorders>
              <w:top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B7C2D" w14:textId="77777777" w:rsidR="008D516D" w:rsidRPr="008D516D" w:rsidRDefault="008D516D" w:rsidP="008D516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</w:t>
            </w:r>
            <w:r w:rsidRPr="008D5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sus </w:t>
            </w:r>
            <w:r w:rsidRPr="008D516D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&lt; 65 </w:t>
            </w:r>
            <w:r w:rsidRPr="008D5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ears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7654" w14:textId="77777777" w:rsidR="008D516D" w:rsidRPr="008D516D" w:rsidRDefault="008D516D" w:rsidP="008D51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642" w14:textId="77777777" w:rsidR="008D516D" w:rsidRPr="008D516D" w:rsidRDefault="008D516D" w:rsidP="008D51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F6C17A" w14:textId="77777777" w:rsidR="008D516D" w:rsidRPr="008D516D" w:rsidRDefault="008D516D" w:rsidP="008D51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516D" w:rsidRPr="008D516D" w14:paraId="5DEC2A57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0DCC10" w14:textId="77777777" w:rsidR="008D516D" w:rsidRPr="008D516D" w:rsidRDefault="008D516D" w:rsidP="008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≥ 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2B4" w14:textId="1C56AA71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B268" w14:textId="6FC5BAF3" w:rsidR="008D516D" w:rsidRPr="008D516D" w:rsidRDefault="00333499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721068" w14:textId="4B792A8B" w:rsidR="008D516D" w:rsidRPr="008D516D" w:rsidRDefault="00740E4C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8D516D" w:rsidRPr="008D516D" w14:paraId="1B6B65DA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212D29" w14:textId="77777777" w:rsidR="008D516D" w:rsidRPr="008D516D" w:rsidRDefault="008D516D" w:rsidP="008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(</w:t>
            </w:r>
            <w:r w:rsidRPr="008D51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sus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D51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ft tissue of extremity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E6AC4" w14:textId="77777777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2B81E" w14:textId="77777777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BE4BB7" w14:textId="77777777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516D" w:rsidRPr="008D516D" w14:paraId="61374D82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2F22C8" w14:textId="77777777" w:rsidR="008D516D" w:rsidRPr="008D516D" w:rsidRDefault="008D516D" w:rsidP="008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oft tissue of ax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0A2D" w14:textId="77777777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510B" w14:textId="425D62FC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3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.</w:t>
            </w:r>
            <w:r w:rsidR="0033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1EE4AA" w14:textId="0564615A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33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D516D" w:rsidRPr="008D516D" w14:paraId="3B9E384F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A568D1" w14:textId="77777777" w:rsidR="008D516D" w:rsidRPr="008D516D" w:rsidRDefault="008D516D" w:rsidP="008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ternal tissue/org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E5AD" w14:textId="77777777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1031" w14:textId="0D6CC509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3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.5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D3E251" w14:textId="258156E2" w:rsidR="008D516D" w:rsidRPr="008D516D" w:rsidRDefault="008D516D" w:rsidP="008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333499" w:rsidRPr="008D516D" w14:paraId="742EC7B3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E30458" w14:textId="1AB4BF6F" w:rsidR="00333499" w:rsidRPr="008D516D" w:rsidRDefault="00333499" w:rsidP="00333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(</w:t>
            </w:r>
            <w:r w:rsidRPr="008D5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sus Performed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F0D" w14:textId="77777777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95A" w14:textId="77777777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54AAF2" w14:textId="77777777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3499" w:rsidRPr="008D516D" w14:paraId="241BAA93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FA7717" w14:textId="2320C83D" w:rsidR="00333499" w:rsidRPr="008D516D" w:rsidRDefault="00333499" w:rsidP="00333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B7A52A" w14:textId="02B73CF5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8272E" w14:textId="085276BF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13F144" w14:textId="2A908960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499" w:rsidRPr="008D516D" w14:paraId="0F9279D8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0B0539" w14:textId="70A8568E" w:rsidR="00333499" w:rsidRPr="008D516D" w:rsidRDefault="00333499" w:rsidP="00333499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  <w:r w:rsidRPr="008D5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0D15" w14:textId="05F2F714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35F" w14:textId="54FD6D84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E796D6" w14:textId="195F4416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33499" w:rsidRPr="008D516D" w14:paraId="6E69F687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21BCD0D" w14:textId="050D875E" w:rsidR="00333499" w:rsidRPr="008D516D" w:rsidRDefault="00333499" w:rsidP="00333499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63F57" w14:textId="4D3FD2C8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08E1B7" w14:textId="4E91DFB4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C82616" w14:textId="76C3BF61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33499" w:rsidRPr="008D516D" w14:paraId="59F177FA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EA2AB2C" w14:textId="730EC556" w:rsidR="00333499" w:rsidRPr="008D516D" w:rsidRDefault="00333499" w:rsidP="00333499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DA2A8" w14:textId="24862D0E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5E18B" w14:textId="4A7B493A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CA7B86" w14:textId="76B5196C" w:rsidR="00333499" w:rsidRPr="008D516D" w:rsidRDefault="00333499" w:rsidP="0033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33499" w:rsidRPr="008D516D" w14:paraId="461DA2DB" w14:textId="77777777" w:rsidTr="00BB4D39">
        <w:trPr>
          <w:trHeight w:val="315"/>
        </w:trPr>
        <w:tc>
          <w:tcPr>
            <w:tcW w:w="39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1590EBE" w14:textId="77777777" w:rsidR="00333499" w:rsidRPr="008D516D" w:rsidRDefault="00333499" w:rsidP="00333499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*Sta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973623" w14:textId="77777777" w:rsidR="00333499" w:rsidRPr="008D516D" w:rsidRDefault="00333499" w:rsidP="00333499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04AF83" w14:textId="77777777" w:rsidR="00333499" w:rsidRPr="008D516D" w:rsidRDefault="00333499" w:rsidP="00333499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CE0EE1" w14:textId="77777777" w:rsidR="00333499" w:rsidRPr="008D516D" w:rsidRDefault="00333499" w:rsidP="00333499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33499" w:rsidRPr="008D516D" w14:paraId="13DB25B3" w14:textId="77777777" w:rsidTr="00BB4D39">
        <w:trPr>
          <w:trHeight w:val="315"/>
        </w:trPr>
        <w:tc>
          <w:tcPr>
            <w:tcW w:w="3970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FD9295" w14:textId="77777777" w:rsidR="00333499" w:rsidRPr="008D516D" w:rsidRDefault="00333499" w:rsidP="00333499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*</w:t>
            </w: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otherapy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ED54F8" w14:textId="77777777" w:rsidR="00333499" w:rsidRPr="008D516D" w:rsidRDefault="00333499" w:rsidP="00333499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E164DE" w14:textId="77777777" w:rsidR="00333499" w:rsidRPr="008D516D" w:rsidRDefault="00333499" w:rsidP="00333499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E76A05" w14:textId="77777777" w:rsidR="00333499" w:rsidRPr="008D516D" w:rsidRDefault="00333499" w:rsidP="00333499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33499" w:rsidRPr="008D516D" w14:paraId="537BB921" w14:textId="77777777" w:rsidTr="00BB4D39">
        <w:trPr>
          <w:trHeight w:val="315"/>
        </w:trPr>
        <w:tc>
          <w:tcPr>
            <w:tcW w:w="893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41FC5F" w14:textId="5F0A224E" w:rsidR="00333499" w:rsidRPr="008D516D" w:rsidRDefault="00333499" w:rsidP="00333499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6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8D5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ropriate hazard ratios for the size*stage and size*radiotherapy are specified in Table S5; main effects of variables included in the interaction are not interpretable and therefore not provided</w:t>
            </w:r>
            <w:r w:rsidR="00BB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BB4D39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B4D39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 = confidence interval</w:t>
            </w:r>
          </w:p>
        </w:tc>
      </w:tr>
    </w:tbl>
    <w:p w14:paraId="077952BB" w14:textId="77777777" w:rsidR="008D516D" w:rsidRDefault="008D51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1981"/>
        <w:tblOverlap w:val="never"/>
        <w:tblW w:w="8354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2003"/>
        <w:gridCol w:w="2250"/>
        <w:gridCol w:w="1559"/>
        <w:gridCol w:w="1418"/>
      </w:tblGrid>
      <w:tr w:rsidR="008D516D" w:rsidRPr="00B2290A" w14:paraId="2382154D" w14:textId="77777777" w:rsidTr="00601D94">
        <w:trPr>
          <w:trHeight w:val="527"/>
        </w:trPr>
        <w:tc>
          <w:tcPr>
            <w:tcW w:w="8354" w:type="dxa"/>
            <w:gridSpan w:val="5"/>
            <w:tcBorders>
              <w:top w:val="single" w:sz="8" w:space="0" w:color="auto"/>
              <w:bottom w:val="nil"/>
            </w:tcBorders>
            <w:shd w:val="clear" w:color="000000" w:fill="3060AC"/>
          </w:tcPr>
          <w:p w14:paraId="54678C66" w14:textId="77777777" w:rsidR="008D516D" w:rsidRPr="00B2290A" w:rsidRDefault="008D516D" w:rsidP="008D516D">
            <w:pPr>
              <w:spacing w:after="80" w:line="360" w:lineRule="exact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B2290A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S</w:t>
            </w:r>
            <w:r w:rsidR="00D647C5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5</w:t>
            </w:r>
            <w:r w:rsidRPr="00B2290A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. Hazard ratios for Disease Specific Survival are Presented by Tumor Stage and Radiotherapy in Different Tumor Size</w:t>
            </w:r>
          </w:p>
        </w:tc>
      </w:tr>
      <w:tr w:rsidR="00333499" w:rsidRPr="00B2290A" w14:paraId="6CD46ADD" w14:textId="77777777" w:rsidTr="00601D94">
        <w:trPr>
          <w:trHeight w:val="308"/>
        </w:trPr>
        <w:tc>
          <w:tcPr>
            <w:tcW w:w="11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7E232" w14:textId="76B51707" w:rsidR="00333499" w:rsidRPr="00B2290A" w:rsidRDefault="00333499" w:rsidP="0093778C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D6CFC" w14:textId="14865884" w:rsidR="00333499" w:rsidRPr="00B2290A" w:rsidRDefault="00333499" w:rsidP="0093778C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ACAB3" w14:textId="3D8DA9E6" w:rsidR="00333499" w:rsidRPr="00B2290A" w:rsidRDefault="00333499" w:rsidP="0093778C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F15FB" w14:textId="23F8841A" w:rsidR="00333499" w:rsidRPr="00B2290A" w:rsidRDefault="00333499" w:rsidP="0093778C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</w:t>
            </w:r>
            <w:r w:rsidR="00601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FB4009" w14:textId="69B29459" w:rsidR="00333499" w:rsidRPr="00B2290A" w:rsidRDefault="00333499" w:rsidP="0093778C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A91CAB" w:rsidRPr="00B2290A" w14:paraId="24BA74FE" w14:textId="77777777" w:rsidTr="00601D94">
        <w:trPr>
          <w:trHeight w:hRule="exact" w:val="397"/>
        </w:trPr>
        <w:tc>
          <w:tcPr>
            <w:tcW w:w="11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49912" w14:textId="182952CF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E36A7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E36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119E3" w14:textId="22F74E9F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E4D8" w14:textId="1F3572AD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01F8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FAA5637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17924A03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026F52A" w14:textId="4B75F3AE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1980B47" w14:textId="2F0723AF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54D0E" w14:textId="7F645E00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9D6A6" w14:textId="667369C0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 to 2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1CC5981" w14:textId="13A2DFFF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A91CAB" w:rsidRPr="00B2290A" w14:paraId="1F20742D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05A5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A9B7066" w14:textId="167F9B52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AA48" w14:textId="1E18699B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72F5" w14:textId="52128336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7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FF02F0" w14:textId="2E2EC818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1CAB" w:rsidRPr="00B2290A" w14:paraId="51E05CD2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A4A9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85AB7B8" w14:textId="65D50CD6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otherap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6DCE4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08DE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821806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5C6F58AA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B86F" w14:textId="07124690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E91537E" w14:textId="0FC23AEF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C218" w14:textId="39937A4B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EAD5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B3DE99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77448D01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5DBB" w14:textId="6329A873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A7D9EF6" w14:textId="34DD57C2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F68B" w14:textId="283FEA01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0EA8" w14:textId="61D871E5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 to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A12CE8" w14:textId="3B206930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91CAB" w:rsidRPr="00B2290A" w14:paraId="384EA17C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5F91" w14:textId="4E835595" w:rsidR="00A91CAB" w:rsidRPr="001A0D7C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794C3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5-10 cm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6790F6C" w14:textId="38717024" w:rsidR="00A91CAB" w:rsidRPr="001A0D7C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8297" w14:textId="77777777" w:rsidR="00A91CAB" w:rsidRPr="001A0D7C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CB53" w14:textId="77777777" w:rsidR="00A91CAB" w:rsidRPr="001A0D7C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83FB5B" w14:textId="77777777" w:rsidR="00A91CAB" w:rsidRPr="001A0D7C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A91CAB" w:rsidRPr="00B2290A" w14:paraId="47ACC621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DA34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EE0D3A7" w14:textId="471BBB2A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BAE9" w14:textId="19FEE44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3F42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3E8CD0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4FDA8315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AD2A" w14:textId="50302F13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1B5018C" w14:textId="3E078F60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10CE" w14:textId="7A547BAE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8A79" w14:textId="762A23E8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 to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8B236B" w14:textId="00BB8C9F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A91CAB" w:rsidRPr="00B2290A" w14:paraId="46235360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93D9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1ABAFCC" w14:textId="4F295CCD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CEEC" w14:textId="49484ED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F4DA" w14:textId="4B658A09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93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93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AEFCC2" w14:textId="52D4B03A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A91CAB" w:rsidRPr="00B2290A" w14:paraId="5E2A8C02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6CDB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356E561" w14:textId="0EF6FC4E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otherap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6939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5EEA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ACFB1E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7513A281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07F6" w14:textId="638AC9EF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0203D0A" w14:textId="4FD387C9" w:rsidR="00A91CAB" w:rsidRPr="00B2290A" w:rsidRDefault="00A91CAB" w:rsidP="0093778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65D9" w14:textId="5E71D474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1F09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A550A5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60F89B85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2388" w14:textId="4FF03EEE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9B5C4D8" w14:textId="404C906A" w:rsidR="00A91CAB" w:rsidRPr="00B2290A" w:rsidRDefault="00A91CAB" w:rsidP="0093778C">
            <w:pPr>
              <w:spacing w:afterLines="50" w:after="12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3AEF" w14:textId="78F0B906" w:rsidR="00A91CAB" w:rsidRPr="00B2290A" w:rsidRDefault="00740E4C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9999" w14:textId="72FFF5FE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4353F3" w14:textId="2B5B8D8F" w:rsidR="00A91CAB" w:rsidRPr="00B2290A" w:rsidRDefault="00740E4C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A91CAB" w:rsidRPr="00B2290A" w14:paraId="7EF125C8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A2B6A70" w14:textId="20EF698D" w:rsidR="00A91CAB" w:rsidRPr="0093778C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794C39">
              <w:rPr>
                <w:rFonts w:ascii="Times New Roman" w:eastAsia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&gt;</w:t>
            </w:r>
            <w:r w:rsidRPr="0093778C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 w:rsidRPr="00794C3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0 cm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E9F41BF" w14:textId="72959519" w:rsidR="00A91CAB" w:rsidRPr="0093778C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93778C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t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A2E5A" w14:textId="77777777" w:rsidR="00A91CAB" w:rsidRPr="0093778C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1172D" w14:textId="77777777" w:rsidR="00A91CAB" w:rsidRPr="0093778C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A2E327" w14:textId="77777777" w:rsidR="00A91CAB" w:rsidRPr="0093778C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A91CAB" w:rsidRPr="00B2290A" w14:paraId="05D92A7A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2E03A2B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F245FC9" w14:textId="7B9B9D7A" w:rsidR="00A91CAB" w:rsidRPr="00B2290A" w:rsidRDefault="00A91CAB" w:rsidP="0093778C">
            <w:pPr>
              <w:spacing w:afterLines="50" w:after="12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B6588" w14:textId="2B4B6A30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2DF23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66F531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1DD4DE45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8C6980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BB8301C" w14:textId="2CE9C96C" w:rsidR="00A91CAB" w:rsidRPr="00B2290A" w:rsidRDefault="00A91CAB" w:rsidP="0093778C">
            <w:pPr>
              <w:spacing w:afterLines="50" w:after="12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A8F7E" w14:textId="16BDADE6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AF36" w14:textId="72861515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 to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F18DAD" w14:textId="06874DD4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91CAB" w:rsidRPr="00B2290A" w14:paraId="6C9FAC49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DA83B8B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A013324" w14:textId="4BEF9EE2" w:rsidR="00A91CAB" w:rsidRPr="00B2290A" w:rsidRDefault="00A91CAB" w:rsidP="0093778C">
            <w:pPr>
              <w:spacing w:afterLines="50" w:after="12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3B848" w14:textId="5D9D2B2C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7195" w14:textId="030B292C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40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BF294A" w14:textId="6CEED412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1CAB" w:rsidRPr="00B2290A" w14:paraId="6BF4C61D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0FFF944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70A8503" w14:textId="48CA7A5C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otherap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D9FBB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58208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15A301E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4B30FC0A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2CFC4AB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7B89681" w14:textId="0FBD0BA1" w:rsidR="00A91CAB" w:rsidRPr="00B2290A" w:rsidRDefault="00A91CAB" w:rsidP="0093778C">
            <w:pPr>
              <w:spacing w:afterLines="50" w:after="12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D085" w14:textId="4EAB13AA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6493E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24C1F1" w14:textId="7777777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AB" w:rsidRPr="00B2290A" w14:paraId="447D4335" w14:textId="77777777" w:rsidTr="00601D94">
        <w:trPr>
          <w:trHeight w:hRule="exact" w:val="397"/>
        </w:trPr>
        <w:tc>
          <w:tcPr>
            <w:tcW w:w="1124" w:type="dxa"/>
            <w:tcBorders>
              <w:top w:val="nil"/>
              <w:right w:val="nil"/>
            </w:tcBorders>
            <w:shd w:val="clear" w:color="auto" w:fill="auto"/>
            <w:noWrap/>
          </w:tcPr>
          <w:p w14:paraId="6AD113A0" w14:textId="77777777" w:rsidR="00A91CAB" w:rsidRPr="00B2290A" w:rsidRDefault="00A91CAB" w:rsidP="00937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71EAE140" w14:textId="0B36AF9C" w:rsidR="00A91CAB" w:rsidRPr="00B2290A" w:rsidRDefault="00A91CAB" w:rsidP="0093778C">
            <w:pPr>
              <w:spacing w:afterLines="50" w:after="12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D04577" w14:textId="50197DCB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3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5D1C2" w14:textId="612E6217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to 0.</w:t>
            </w:r>
            <w:r w:rsidR="0093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</w:tcPr>
          <w:p w14:paraId="114CA5B1" w14:textId="699AEA2E" w:rsidR="00A91CAB" w:rsidRPr="00B2290A" w:rsidRDefault="00A91CAB" w:rsidP="0093778C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14:paraId="2709E2AB" w14:textId="77777777" w:rsidR="005671BE" w:rsidRDefault="00567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2881"/>
        <w:tblW w:w="10055" w:type="dxa"/>
        <w:tblBorders>
          <w:top w:val="single" w:sz="8" w:space="0" w:color="auto"/>
          <w:left w:val="single" w:sz="8" w:space="0" w:color="auto"/>
          <w:bottom w:val="single" w:sz="6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276"/>
        <w:gridCol w:w="1276"/>
        <w:gridCol w:w="992"/>
        <w:gridCol w:w="284"/>
        <w:gridCol w:w="1275"/>
        <w:gridCol w:w="1134"/>
        <w:gridCol w:w="993"/>
      </w:tblGrid>
      <w:tr w:rsidR="00D647C5" w:rsidRPr="00D25748" w14:paraId="3E289CC4" w14:textId="77777777" w:rsidTr="00AE0972">
        <w:trPr>
          <w:trHeight w:val="570"/>
        </w:trPr>
        <w:tc>
          <w:tcPr>
            <w:tcW w:w="10055" w:type="dxa"/>
            <w:gridSpan w:val="8"/>
            <w:tcBorders>
              <w:bottom w:val="nil"/>
            </w:tcBorders>
            <w:shd w:val="clear" w:color="000000" w:fill="3060AC"/>
          </w:tcPr>
          <w:p w14:paraId="41499010" w14:textId="77777777" w:rsidR="00D647C5" w:rsidRPr="00D25748" w:rsidRDefault="00D647C5" w:rsidP="00767E76">
            <w:pPr>
              <w:spacing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6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. Clinical characteristics of patients with pleomorphic liposarcoma stratified by tum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size and stage</w:t>
            </w:r>
          </w:p>
        </w:tc>
      </w:tr>
      <w:tr w:rsidR="00D647C5" w:rsidRPr="00D25748" w14:paraId="3AD1533D" w14:textId="77777777" w:rsidTr="00AE0972">
        <w:trPr>
          <w:trHeight w:val="431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D4B5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7704DC" w14:textId="5F129DCE" w:rsidR="00D647C5" w:rsidRDefault="00D647C5" w:rsidP="0030117E">
            <w:pPr>
              <w:spacing w:before="120" w:after="120" w:line="240" w:lineRule="auto"/>
              <w:ind w:firstLineChars="450" w:firstLine="10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67E7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D2574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767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025559" w14:textId="77777777" w:rsidR="00D647C5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91009D" w14:textId="03CE3686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ze </w:t>
            </w:r>
            <w:r w:rsidR="00767E76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67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</w:tr>
      <w:tr w:rsidR="00AE0972" w:rsidRPr="00D25748" w14:paraId="6B3C4386" w14:textId="77777777" w:rsidTr="00AE0972">
        <w:trPr>
          <w:trHeight w:val="431"/>
        </w:trPr>
        <w:tc>
          <w:tcPr>
            <w:tcW w:w="282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1A96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CFB4A6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aliz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1B13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i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E5686B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E39368" w14:textId="77777777" w:rsidR="00D647C5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9AE202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al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DD4FC7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i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14A5219" w14:textId="77777777" w:rsidR="00D647C5" w:rsidRPr="00D25748" w:rsidRDefault="00D647C5" w:rsidP="00767E7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p </w:t>
            </w:r>
          </w:p>
        </w:tc>
      </w:tr>
      <w:tr w:rsidR="00AE0972" w:rsidRPr="00D25748" w14:paraId="2320B4E3" w14:textId="77777777" w:rsidTr="00AE0972">
        <w:trPr>
          <w:trHeight w:val="342"/>
        </w:trPr>
        <w:tc>
          <w:tcPr>
            <w:tcW w:w="2825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5F99" w14:textId="77777777" w:rsidR="00D647C5" w:rsidRPr="00D25748" w:rsidRDefault="00D647C5" w:rsidP="00767E7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1B2410" w14:textId="77777777" w:rsidR="00D647C5" w:rsidRPr="00D25748" w:rsidRDefault="00D647C5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51F" w14:textId="77777777" w:rsidR="00D647C5" w:rsidRPr="00D25748" w:rsidRDefault="00D647C5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F406A6" w14:textId="74A3D5EF" w:rsidR="00D647C5" w:rsidRPr="00D25748" w:rsidRDefault="00D647C5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F7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AFC42E" w14:textId="77777777" w:rsidR="00D647C5" w:rsidRPr="00D25748" w:rsidRDefault="00D647C5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330" w14:textId="77777777" w:rsidR="00D647C5" w:rsidRPr="00D25748" w:rsidRDefault="00D647C5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E9A2E8" w14:textId="77777777" w:rsidR="00D647C5" w:rsidRPr="00D25748" w:rsidRDefault="00D647C5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81B8742" w14:textId="2C42518C" w:rsidR="00D647C5" w:rsidRPr="00D25748" w:rsidRDefault="000F7AA0" w:rsidP="00767E7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AE0972" w:rsidRPr="00D25748" w14:paraId="61818A14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E00" w14:textId="7892401F" w:rsidR="00D647C5" w:rsidRPr="00D25748" w:rsidRDefault="00D647C5" w:rsidP="00767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A94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D25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97F0D" w14:textId="59748C12" w:rsidR="00D647C5" w:rsidRPr="00D25748" w:rsidRDefault="00B92F1D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</w:t>
            </w:r>
            <w:r w:rsidR="000F7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9C0" w14:textId="61EA26F9" w:rsidR="00D647C5" w:rsidRPr="00D25748" w:rsidRDefault="00B92F1D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F7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49053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01951F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9F5B" w14:textId="0030A41E" w:rsidR="00D647C5" w:rsidRPr="00D25748" w:rsidRDefault="000F7AA0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81869" w14:textId="65CC2B5B" w:rsidR="00D647C5" w:rsidRPr="00D25748" w:rsidRDefault="000F7AA0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B7D5063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247FDE4D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03C" w14:textId="366A370D" w:rsidR="00D647C5" w:rsidRPr="00D25748" w:rsidRDefault="00D647C5" w:rsidP="00767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A94615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="00A9461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AA802" w14:textId="25CE06D5" w:rsidR="00D647C5" w:rsidRPr="00D25748" w:rsidRDefault="00B92F1D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493E" w14:textId="1B3C7042" w:rsidR="00D647C5" w:rsidRPr="00D25748" w:rsidRDefault="00B92F1D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29463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F34AAB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E83" w14:textId="68B4E66D" w:rsidR="00D647C5" w:rsidRPr="00D25748" w:rsidRDefault="000F7AA0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A79A5" w14:textId="25565DC6" w:rsidR="00D647C5" w:rsidRPr="00D25748" w:rsidRDefault="000F7AA0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5896F4F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6D7006ED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F714" w14:textId="77777777" w:rsidR="00D647C5" w:rsidRPr="00D25748" w:rsidRDefault="00D647C5" w:rsidP="00767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6A291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6886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199F9" w14:textId="5F2E367F" w:rsidR="00D647C5" w:rsidRPr="00D25748" w:rsidRDefault="0030117E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cs"/>
                <w:color w:val="000000"/>
                <w:sz w:val="24"/>
                <w:szCs w:val="24"/>
              </w:rPr>
              <w:t>&lt;</w:t>
            </w:r>
            <w:r w:rsidR="0044072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BCAF44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73F6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956F1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A294CB2" w14:textId="5D53BDD2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92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</w:tr>
      <w:tr w:rsidR="00AE0972" w:rsidRPr="00D25748" w14:paraId="4CE4F0B7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B020" w14:textId="77777777" w:rsidR="00D647C5" w:rsidRPr="00BD2D74" w:rsidRDefault="00D647C5" w:rsidP="00767E7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 tissue of extrem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FA98B" w14:textId="0A105387" w:rsidR="00D647C5" w:rsidRPr="00D25748" w:rsidRDefault="0030117E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92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92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2551" w14:textId="06A18357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C7CE1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0F7F29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FCF1" w14:textId="3625E6D1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D9A79" w14:textId="325CD2A6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58BBD2B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49B3D286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5F36B02" w14:textId="77777777" w:rsidR="00D647C5" w:rsidRPr="00D25748" w:rsidRDefault="00D647C5" w:rsidP="00767E7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 tissue of ax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CECFD" w14:textId="42B011A0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87C5" w14:textId="7526B97D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14C96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13DCED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400C" w14:textId="4A3B8ADE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8DEEE" w14:textId="4D03C284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D2D30BE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6748A1F2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2A02EEE" w14:textId="77777777" w:rsidR="00D647C5" w:rsidRPr="00D25748" w:rsidRDefault="00D647C5" w:rsidP="00767E7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tissue/org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5288B" w14:textId="0A7DDA6D" w:rsidR="00D647C5" w:rsidRPr="00D25748" w:rsidRDefault="0030117E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92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92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2C4B" w14:textId="07654B08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D243F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94470C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801C" w14:textId="52150480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D8976" w14:textId="2F37DAC0" w:rsidR="00D647C5" w:rsidRPr="00D25748" w:rsidRDefault="0009208C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A2F6528" w14:textId="684CA3A1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19070598" w14:textId="77777777" w:rsidTr="00AE0972">
        <w:trPr>
          <w:trHeight w:val="340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9D7E" w14:textId="77777777" w:rsidR="00D647C5" w:rsidRPr="00D25748" w:rsidRDefault="00D647C5" w:rsidP="00767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ge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7BB8C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BC5B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0C85F" w14:textId="0EAEDBA2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301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F3D222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323A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0A6AC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486F8E4" w14:textId="77777777" w:rsidR="00D647C5" w:rsidRPr="00D25748" w:rsidRDefault="00D647C5" w:rsidP="0076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E0972" w:rsidRPr="00D25748" w14:paraId="49C3D9BF" w14:textId="77777777" w:rsidTr="00AE0972">
        <w:trPr>
          <w:trHeight w:val="349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45A0" w14:textId="77777777" w:rsidR="00D647C5" w:rsidRPr="00D25748" w:rsidRDefault="00D647C5" w:rsidP="00767E7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1E7D0" w14:textId="5356BBB6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301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E47E" w14:textId="6F8B1CE9" w:rsidR="00D647C5" w:rsidRPr="00D25748" w:rsidRDefault="0030117E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865A7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309422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955E" w14:textId="376FD222" w:rsidR="00D647C5" w:rsidRPr="00D25748" w:rsidRDefault="0009208C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2401F" w14:textId="67E8996D" w:rsidR="00D647C5" w:rsidRPr="00D25748" w:rsidRDefault="0009208C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D647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8629A3D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65E18933" w14:textId="77777777" w:rsidTr="00AE0972">
        <w:trPr>
          <w:trHeight w:val="349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5F12" w14:textId="77777777" w:rsidR="00D647C5" w:rsidRPr="00D25748" w:rsidRDefault="00D647C5" w:rsidP="00767E7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D3FA3" w14:textId="6D8BB060" w:rsidR="00D647C5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FAB4" w14:textId="77777777" w:rsidR="00D647C5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47E7D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757CF8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FDCE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074CC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3ED68FD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64B965B2" w14:textId="77777777" w:rsidTr="00AE0972">
        <w:trPr>
          <w:trHeight w:val="349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5AD2" w14:textId="77777777" w:rsidR="00D647C5" w:rsidRPr="00D25748" w:rsidRDefault="00D647C5" w:rsidP="00767E7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DF658" w14:textId="77777777" w:rsidR="00D647C5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4F75" w14:textId="77777777" w:rsidR="00D647C5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50BE8" w14:textId="0AED8C44" w:rsidR="00D647C5" w:rsidRPr="00D25748" w:rsidRDefault="0030117E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cs"/>
                <w:color w:val="000000"/>
                <w:sz w:val="24"/>
                <w:szCs w:val="24"/>
              </w:rPr>
              <w:t>&lt;</w:t>
            </w:r>
            <w:r w:rsidR="0044072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47C5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672EF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28C0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C03C5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BA99B58" w14:textId="3A7D4A3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92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AE0972" w:rsidRPr="00D25748" w14:paraId="1C88E152" w14:textId="77777777" w:rsidTr="00AE0972">
        <w:trPr>
          <w:trHeight w:val="349"/>
        </w:trPr>
        <w:tc>
          <w:tcPr>
            <w:tcW w:w="2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38B4" w14:textId="77777777" w:rsidR="00D647C5" w:rsidRPr="00D25748" w:rsidRDefault="00D647C5" w:rsidP="00767E7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F1F78" w14:textId="2C3F645F" w:rsidR="00D647C5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FC69" w14:textId="562FB45E" w:rsidR="00D647C5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E1C5D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32FBEB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41EF" w14:textId="60BD318E" w:rsidR="00D647C5" w:rsidRPr="00D25748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94650" w14:textId="277EEA70" w:rsidR="00D647C5" w:rsidRPr="00D25748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3FB58C2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0972" w:rsidRPr="00D25748" w14:paraId="580A7C0E" w14:textId="77777777" w:rsidTr="00AE0972">
        <w:trPr>
          <w:trHeight w:val="349"/>
        </w:trPr>
        <w:tc>
          <w:tcPr>
            <w:tcW w:w="282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38CE45" w14:textId="77777777" w:rsidR="00D647C5" w:rsidRPr="00D25748" w:rsidRDefault="00D647C5" w:rsidP="00767E7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4E11D9" w14:textId="3FF35E51" w:rsidR="00D647C5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01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0F7112" w14:textId="23048020" w:rsidR="00D647C5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71A512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66A1F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20526" w14:textId="3CA52948" w:rsidR="00D647C5" w:rsidRPr="00D25748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7C4D23" w14:textId="17CDFD3E" w:rsidR="00D647C5" w:rsidRPr="00D25748" w:rsidRDefault="00E36BF9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AA7F262" w14:textId="77777777" w:rsidR="00D647C5" w:rsidRPr="00D25748" w:rsidRDefault="00D647C5" w:rsidP="00767E7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47C5" w:rsidRPr="00D25748" w14:paraId="0D342F07" w14:textId="77777777" w:rsidTr="00AE0972">
        <w:trPr>
          <w:trHeight w:val="349"/>
        </w:trPr>
        <w:tc>
          <w:tcPr>
            <w:tcW w:w="10055" w:type="dxa"/>
            <w:gridSpan w:val="8"/>
            <w:tcBorders>
              <w:top w:val="single" w:sz="8" w:space="0" w:color="auto"/>
              <w:bottom w:val="single" w:sz="6" w:space="0" w:color="auto"/>
            </w:tcBorders>
          </w:tcPr>
          <w:p w14:paraId="254618DA" w14:textId="3B3D2E85" w:rsidR="00D647C5" w:rsidRPr="00D25748" w:rsidRDefault="00D647C5" w:rsidP="00767E7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p values represent chi-squared test or Fisher-exact test for differences in clinical characteristics by </w:t>
            </w:r>
            <w:r w:rsidR="00A1710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iz</w:t>
            </w:r>
            <w:r w:rsidR="00A17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and stage</w:t>
            </w:r>
          </w:p>
        </w:tc>
      </w:tr>
    </w:tbl>
    <w:p w14:paraId="25FCCC21" w14:textId="77777777" w:rsidR="00232239" w:rsidRPr="00D25748" w:rsidRDefault="00232239">
      <w:pPr>
        <w:rPr>
          <w:rFonts w:ascii="Times New Roman" w:hAnsi="Times New Roman" w:cs="Times New Roman"/>
        </w:rPr>
      </w:pPr>
    </w:p>
    <w:p w14:paraId="6E2FC462" w14:textId="77777777" w:rsidR="00232239" w:rsidRPr="00D25748" w:rsidRDefault="00232239">
      <w:pPr>
        <w:rPr>
          <w:rFonts w:ascii="Times New Roman" w:hAnsi="Times New Roman" w:cs="Times New Roman"/>
        </w:rPr>
      </w:pPr>
    </w:p>
    <w:p w14:paraId="398DDEDC" w14:textId="77777777" w:rsidR="00232239" w:rsidRPr="00D25748" w:rsidRDefault="00232239">
      <w:pPr>
        <w:rPr>
          <w:rFonts w:ascii="Times New Roman" w:hAnsi="Times New Roman" w:cs="Times New Roman"/>
        </w:rPr>
      </w:pPr>
    </w:p>
    <w:p w14:paraId="55FCB7F3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B4FB20" w14:textId="77777777" w:rsidR="004A6FD2" w:rsidRPr="00AE097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E9DA9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C24E1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B818A" w14:textId="77777777" w:rsidR="004A6FD2" w:rsidRPr="00AE097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4935C3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0B98B4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6B58F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39F6AB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8A805C" w14:textId="77777777" w:rsidR="004A6FD2" w:rsidRDefault="004A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1304"/>
        <w:tblW w:w="89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742"/>
        <w:gridCol w:w="2619"/>
        <w:gridCol w:w="2442"/>
        <w:gridCol w:w="1100"/>
      </w:tblGrid>
      <w:tr w:rsidR="004A6FD2" w:rsidRPr="00D25748" w14:paraId="47F6CA59" w14:textId="77777777" w:rsidTr="004A6FD2">
        <w:trPr>
          <w:trHeight w:val="570"/>
        </w:trPr>
        <w:tc>
          <w:tcPr>
            <w:tcW w:w="8903" w:type="dxa"/>
            <w:gridSpan w:val="4"/>
            <w:tcBorders>
              <w:bottom w:val="nil"/>
            </w:tcBorders>
            <w:shd w:val="clear" w:color="000000" w:fill="3060AC"/>
            <w:noWrap/>
            <w:vAlign w:val="center"/>
            <w:hideMark/>
          </w:tcPr>
          <w:p w14:paraId="2B35BF40" w14:textId="0937C3ED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Table S</w:t>
            </w:r>
            <w:r w:rsidR="00560007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7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. Clinical characteristics of patients with pleomorphic liposarcoma </w:t>
            </w:r>
            <w:r w:rsidR="00FB0FEF">
              <w:rPr>
                <w:rFonts w:ascii="Times New Roman" w:eastAsia="Times New Roman" w:hAnsi="Times New Roman" w:cs="Times New Roman" w:hint="eastAsia"/>
                <w:b/>
                <w:bCs/>
                <w:color w:val="FFFFFF"/>
                <w:sz w:val="28"/>
                <w:szCs w:val="28"/>
              </w:rPr>
              <w:t>in</w:t>
            </w:r>
            <w:r w:rsidR="00FB0FEF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 distant stage </w:t>
            </w:r>
            <w:r w:rsidRPr="00D25748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 xml:space="preserve">stratified by </w:t>
            </w:r>
            <w:r w:rsidR="00FB0FEF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surgery</w:t>
            </w:r>
          </w:p>
        </w:tc>
      </w:tr>
      <w:tr w:rsidR="004A6FD2" w:rsidRPr="00D25748" w14:paraId="7B533875" w14:textId="77777777" w:rsidTr="004A6FD2">
        <w:trPr>
          <w:trHeight w:val="431"/>
        </w:trPr>
        <w:tc>
          <w:tcPr>
            <w:tcW w:w="27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D98D7" w14:textId="77777777" w:rsidR="004A6FD2" w:rsidRPr="00D25748" w:rsidRDefault="004A6FD2" w:rsidP="004A6F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6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D4825" w14:textId="7B049FD0" w:rsidR="004A6FD2" w:rsidRPr="00D25748" w:rsidRDefault="004A6FD2" w:rsidP="004A6F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ery received</w:t>
            </w:r>
          </w:p>
        </w:tc>
        <w:tc>
          <w:tcPr>
            <w:tcW w:w="24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59DB0" w14:textId="59BC7BA7" w:rsidR="004A6FD2" w:rsidRPr="00D25748" w:rsidRDefault="004A6FD2" w:rsidP="004A6F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not received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vAlign w:val="center"/>
          </w:tcPr>
          <w:p w14:paraId="08DF5882" w14:textId="5630128D" w:rsidR="004A6FD2" w:rsidRPr="00D25748" w:rsidRDefault="004A6FD2" w:rsidP="004A6F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</w:p>
        </w:tc>
      </w:tr>
      <w:tr w:rsidR="004A6FD2" w:rsidRPr="00D25748" w14:paraId="26133AAD" w14:textId="77777777" w:rsidTr="004A6FD2">
        <w:trPr>
          <w:trHeight w:val="342"/>
        </w:trPr>
        <w:tc>
          <w:tcPr>
            <w:tcW w:w="27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A9DA6A" w14:textId="77777777" w:rsidR="004A6FD2" w:rsidRPr="00D25748" w:rsidRDefault="004A6FD2" w:rsidP="004A6FD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6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DC5E" w14:textId="77777777" w:rsidR="004A6FD2" w:rsidRPr="00D25748" w:rsidRDefault="004A6FD2" w:rsidP="004A6F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BD0B" w14:textId="77777777" w:rsidR="004A6FD2" w:rsidRPr="00D25748" w:rsidRDefault="004A6FD2" w:rsidP="004A6F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  <w:vAlign w:val="center"/>
          </w:tcPr>
          <w:p w14:paraId="65771FFE" w14:textId="0D4484B1" w:rsidR="004A6FD2" w:rsidRPr="00D25748" w:rsidRDefault="00FB0FEF" w:rsidP="004A6F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6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</w:tr>
      <w:tr w:rsidR="004A6FD2" w:rsidRPr="00D25748" w14:paraId="694152EA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4ABECBCC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D25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49D3FDB" w14:textId="7F861B84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6FA779DD" w14:textId="672A38A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06FB142A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69D940EA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0A16DC0A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A0416DE" w14:textId="1C109DD5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79EE1511" w14:textId="7717081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3DAB25E3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5A197A2D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4E9C4DD6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D62FC1B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396E9131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vAlign w:val="center"/>
          </w:tcPr>
          <w:p w14:paraId="61C4E887" w14:textId="18A32922" w:rsidR="004A6FD2" w:rsidRPr="00D25748" w:rsidRDefault="00FB0FEF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4A6FD2" w:rsidRPr="00D25748" w14:paraId="7EDBFA84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1E710936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D25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17B0F91" w14:textId="22174AAD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19111B4C" w14:textId="4E7C80F1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vAlign w:val="center"/>
          </w:tcPr>
          <w:p w14:paraId="4051028F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7632EB4A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5826A099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 cm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CEBF728" w14:textId="63F6EBD8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637590BF" w14:textId="75519052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A6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303ED9B6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71B74117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</w:tcPr>
          <w:p w14:paraId="1A795D5D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D257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 w14:paraId="3CFF666B" w14:textId="4EFCBA51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4A6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4A6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</w:tcPr>
          <w:p w14:paraId="2D08E21A" w14:textId="10E45AFB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A6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A6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48D6C102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C59" w:rsidRPr="00D25748" w14:paraId="15AA06F8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</w:tcPr>
          <w:p w14:paraId="308BC56D" w14:textId="2308B04C" w:rsidR="00FA4C59" w:rsidRPr="00D25748" w:rsidRDefault="00FA4C59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n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 w14:paraId="7D21BDF6" w14:textId="55485897" w:rsidR="00FA4C59" w:rsidRPr="00FA4C59" w:rsidRDefault="00FA4C59" w:rsidP="004A6FD2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</w:tcPr>
          <w:p w14:paraId="12817EA1" w14:textId="45614081" w:rsidR="00FA4C59" w:rsidRPr="00FA4C59" w:rsidRDefault="00FA4C59" w:rsidP="004A6FD2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)</w:t>
            </w:r>
          </w:p>
        </w:tc>
        <w:tc>
          <w:tcPr>
            <w:tcW w:w="1100" w:type="dxa"/>
            <w:vAlign w:val="center"/>
          </w:tcPr>
          <w:p w14:paraId="0CE3AE7F" w14:textId="77777777" w:rsidR="00FA4C59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254FAE89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1E49079E" w14:textId="243F077A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2B60067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4B3A5E9C" w14:textId="77777777" w:rsidR="004A6FD2" w:rsidRPr="00D25748" w:rsidRDefault="004A6FD2" w:rsidP="00FA4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vAlign w:val="center"/>
          </w:tcPr>
          <w:p w14:paraId="194C75CB" w14:textId="12DD7AE3" w:rsidR="004A6FD2" w:rsidRPr="00D25748" w:rsidRDefault="00FB0FEF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4A6FD2" w:rsidRPr="00D25748" w14:paraId="45C7110E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7CE783AD" w14:textId="470AFE20" w:rsidR="004A6FD2" w:rsidRPr="00D25748" w:rsidRDefault="004A6FD2" w:rsidP="004A6FD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 tissue of extremity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8B36FBE" w14:textId="39512360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76D2BB70" w14:textId="46719D41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0D6DBBB7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720F4762" w14:textId="77777777" w:rsidTr="004A42E1">
        <w:trPr>
          <w:trHeight w:val="340"/>
        </w:trPr>
        <w:tc>
          <w:tcPr>
            <w:tcW w:w="2742" w:type="dxa"/>
            <w:shd w:val="clear" w:color="auto" w:fill="auto"/>
            <w:noWrap/>
            <w:hideMark/>
          </w:tcPr>
          <w:p w14:paraId="00E61B0F" w14:textId="7438DC67" w:rsidR="004A6FD2" w:rsidRPr="00D25748" w:rsidRDefault="004A6FD2" w:rsidP="004A6FD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 tissue of axial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6A8C12E" w14:textId="7FA0D1C4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6307B410" w14:textId="32F45F05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3993B18D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310161DD" w14:textId="77777777" w:rsidTr="004A42E1">
        <w:trPr>
          <w:trHeight w:val="340"/>
        </w:trPr>
        <w:tc>
          <w:tcPr>
            <w:tcW w:w="2742" w:type="dxa"/>
            <w:shd w:val="clear" w:color="auto" w:fill="auto"/>
            <w:noWrap/>
            <w:hideMark/>
          </w:tcPr>
          <w:p w14:paraId="4F3280A6" w14:textId="0A2C49B9" w:rsidR="004A6FD2" w:rsidRPr="00D25748" w:rsidRDefault="004A6FD2" w:rsidP="004A6FD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tissue/organ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F7E387E" w14:textId="2276C02B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084A31F6" w14:textId="40BCEB7B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216B6B55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6FD2" w:rsidRPr="00D25748" w14:paraId="4005D211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1361285D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1564530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35A90E44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vAlign w:val="center"/>
          </w:tcPr>
          <w:p w14:paraId="319519A6" w14:textId="55C016E7" w:rsidR="004A6FD2" w:rsidRPr="00D25748" w:rsidRDefault="00FB0FEF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4A6FD2" w:rsidRPr="00D25748" w14:paraId="1E98F77C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3A58AB12" w14:textId="77777777" w:rsidR="004A6FD2" w:rsidRPr="00D25748" w:rsidRDefault="004A6FD2" w:rsidP="004A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6A7A3A8" w14:textId="45AA88CB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183E673C" w14:textId="3AE529AA" w:rsidR="004A6FD2" w:rsidRPr="00D25748" w:rsidRDefault="00FA4C59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4A6FD2"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vAlign w:val="center"/>
          </w:tcPr>
          <w:p w14:paraId="2D0B1E5F" w14:textId="77777777" w:rsidR="004A6FD2" w:rsidRPr="00D25748" w:rsidRDefault="004A6FD2" w:rsidP="004A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C59" w:rsidRPr="00D25748" w14:paraId="0304B2C6" w14:textId="77777777" w:rsidTr="004A6FD2">
        <w:trPr>
          <w:trHeight w:val="340"/>
        </w:trPr>
        <w:tc>
          <w:tcPr>
            <w:tcW w:w="2742" w:type="dxa"/>
            <w:shd w:val="clear" w:color="auto" w:fill="auto"/>
            <w:noWrap/>
            <w:vAlign w:val="center"/>
          </w:tcPr>
          <w:p w14:paraId="27FCDD0E" w14:textId="77B90D40" w:rsidR="00FA4C59" w:rsidRPr="00D25748" w:rsidRDefault="00FA4C59" w:rsidP="00FA4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 w14:paraId="2AB919C2" w14:textId="78DEB438" w:rsidR="00FA4C59" w:rsidRDefault="00FA4C59" w:rsidP="00FA4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2" w:type="dxa"/>
            <w:shd w:val="clear" w:color="auto" w:fill="auto"/>
            <w:noWrap/>
            <w:vAlign w:val="center"/>
          </w:tcPr>
          <w:p w14:paraId="1A1DFFBF" w14:textId="3D74947A" w:rsidR="00FA4C59" w:rsidRDefault="00FA4C59" w:rsidP="00FA4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vAlign w:val="center"/>
          </w:tcPr>
          <w:p w14:paraId="0BE8F4D1" w14:textId="77777777" w:rsidR="00FA4C59" w:rsidRPr="00D25748" w:rsidRDefault="00FA4C59" w:rsidP="00FA4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C59" w:rsidRPr="00D25748" w14:paraId="0784AF69" w14:textId="77777777" w:rsidTr="00FB0FEF">
        <w:trPr>
          <w:trHeight w:val="349"/>
        </w:trPr>
        <w:tc>
          <w:tcPr>
            <w:tcW w:w="27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5B02C5" w14:textId="329B6AB8" w:rsidR="00FA4C59" w:rsidRPr="00D25748" w:rsidRDefault="00FA4C59" w:rsidP="00FA4C5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26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863EA5" w14:textId="59A27E96" w:rsidR="00FA4C59" w:rsidRPr="00D25748" w:rsidRDefault="00FA4C59" w:rsidP="00FA4C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1E1C2D" w14:textId="00F251A7" w:rsidR="00FA4C59" w:rsidRPr="00D25748" w:rsidRDefault="00FB0FEF" w:rsidP="00FA4C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36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FA4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14:paraId="222BDB31" w14:textId="77777777" w:rsidR="00FA4C59" w:rsidRPr="00D25748" w:rsidRDefault="00FA4C59" w:rsidP="00FA4C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0FEF" w:rsidRPr="00D25748" w14:paraId="6A7C9845" w14:textId="77777777" w:rsidTr="00FB0FEF">
        <w:trPr>
          <w:trHeight w:val="349"/>
        </w:trPr>
        <w:tc>
          <w:tcPr>
            <w:tcW w:w="27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5376AE" w14:textId="7640AEB6" w:rsidR="00FB0FEF" w:rsidRDefault="00FB0FEF" w:rsidP="00FA4C5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year DSS</w:t>
            </w:r>
          </w:p>
        </w:tc>
        <w:tc>
          <w:tcPr>
            <w:tcW w:w="26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FC9ACB" w14:textId="453B7DD9" w:rsidR="00FB0FEF" w:rsidRPr="00FB0FEF" w:rsidRDefault="00FB0FEF" w:rsidP="00FA4C59">
            <w:pPr>
              <w:spacing w:after="120" w:line="240" w:lineRule="auto"/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%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-22%)</w:t>
            </w:r>
          </w:p>
        </w:tc>
        <w:tc>
          <w:tcPr>
            <w:tcW w:w="24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CB56AE" w14:textId="66A78F5C" w:rsidR="00FB0FEF" w:rsidRDefault="00FB0FEF" w:rsidP="00FA4C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14:paraId="3DC9317F" w14:textId="57D95606" w:rsidR="00FB0FEF" w:rsidRPr="00D25748" w:rsidRDefault="00FB0FEF" w:rsidP="00FA4C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FA4C59" w:rsidRPr="00D25748" w14:paraId="1A61BECA" w14:textId="77777777" w:rsidTr="004A6FD2">
        <w:trPr>
          <w:trHeight w:val="349"/>
        </w:trPr>
        <w:tc>
          <w:tcPr>
            <w:tcW w:w="8903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84A0300" w14:textId="22E06568" w:rsidR="00FA4C59" w:rsidRPr="00560007" w:rsidRDefault="00FA4C59" w:rsidP="00857774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p values represent chi-squared test or Fisher-exact test for differences in clinical characteristics </w:t>
            </w:r>
            <w:r w:rsidR="0085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tified </w:t>
            </w:r>
            <w:r w:rsidRPr="00D2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y </w:t>
            </w:r>
            <w:r w:rsidR="00FB0FEF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ur</w:t>
            </w:r>
            <w:r w:rsid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y</w:t>
            </w:r>
            <w:r w:rsidR="00560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B0FEF" w:rsidRP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S rate with 95% CI in</w:t>
            </w:r>
            <w:r w:rsidR="00FB0FEF" w:rsidRPr="00E36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entheses</w:t>
            </w:r>
            <w:r w:rsidR="00560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60007" w:rsidRPr="00FB0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="00560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 of log-rank test for survival difference.</w:t>
            </w:r>
          </w:p>
        </w:tc>
      </w:tr>
    </w:tbl>
    <w:p w14:paraId="2FDB25D2" w14:textId="1FBF9B4B" w:rsidR="004A6FD2" w:rsidRDefault="00D647C5" w:rsidP="005600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5C5F39" w14:textId="66187EBD" w:rsidR="00541E4C" w:rsidRDefault="000F7AA0" w:rsidP="00541E4C">
      <w:pPr>
        <w:keepNext/>
        <w:suppressLineNumbers/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F711209" wp14:editId="445759B0">
            <wp:simplePos x="0" y="0"/>
            <wp:positionH relativeFrom="margin">
              <wp:posOffset>615950</wp:posOffset>
            </wp:positionH>
            <wp:positionV relativeFrom="paragraph">
              <wp:posOffset>1145609</wp:posOffset>
            </wp:positionV>
            <wp:extent cx="4254500" cy="35560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41E4C" w:rsidRPr="00F84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</w:t>
      </w:r>
      <w:r w:rsidR="00541E4C" w:rsidRPr="00F844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41E4C" w:rsidRPr="00F8448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r w:rsidR="00541E4C" w:rsidRPr="00F844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x-Snell residual plot. The Cox-Snell residual plot suggests the proportional</w:t>
      </w:r>
      <w:r w:rsidR="00541E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41E4C" w:rsidRPr="00F844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zards assumption holds, and the multivariate Cox proportional hazard model fit the data reasonably</w:t>
      </w:r>
      <w:r w:rsidR="00541E4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541E4C" w:rsidRPr="00F844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ll.</w:t>
      </w:r>
    </w:p>
    <w:p w14:paraId="3267F5BA" w14:textId="1ABDF722" w:rsidR="00232239" w:rsidRPr="00541E4C" w:rsidRDefault="00232239" w:rsidP="002322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4ABA42" w14:textId="30B3873F" w:rsidR="00C10C29" w:rsidRDefault="00C10C29" w:rsidP="00232239">
      <w:pPr>
        <w:jc w:val="center"/>
        <w:rPr>
          <w:rFonts w:ascii="Times New Roman" w:hAnsi="Times New Roman" w:cs="Times New Roman"/>
        </w:rPr>
      </w:pPr>
    </w:p>
    <w:p w14:paraId="72583654" w14:textId="3D29286E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6F00DDCC" w14:textId="0F49D326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1E360BFC" w14:textId="1A767859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4DF3B1D8" w14:textId="18FA7833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5BE1F000" w14:textId="05C1280A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5E29BAA8" w14:textId="01EAB3A0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23F9A684" w14:textId="3B75E1EF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34695F59" w14:textId="497BA4C9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276D897D" w14:textId="30404B6A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2D99F488" w14:textId="0646C2C7" w:rsidR="00A17109" w:rsidRDefault="00A17109" w:rsidP="00232239">
      <w:pPr>
        <w:jc w:val="center"/>
        <w:rPr>
          <w:rFonts w:ascii="Times New Roman" w:hAnsi="Times New Roman" w:cs="Times New Roman"/>
        </w:rPr>
      </w:pPr>
    </w:p>
    <w:p w14:paraId="7CF195E1" w14:textId="40BA98B9" w:rsidR="00A17109" w:rsidRPr="00590CF8" w:rsidRDefault="00A17109" w:rsidP="001B0ED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17109" w:rsidRPr="00590C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42826" w14:textId="77777777" w:rsidR="001723FA" w:rsidRDefault="001723FA" w:rsidP="00A401A2">
      <w:pPr>
        <w:spacing w:after="0" w:line="240" w:lineRule="auto"/>
      </w:pPr>
      <w:r>
        <w:separator/>
      </w:r>
    </w:p>
  </w:endnote>
  <w:endnote w:type="continuationSeparator" w:id="0">
    <w:p w14:paraId="5B051325" w14:textId="77777777" w:rsidR="001723FA" w:rsidRDefault="001723FA" w:rsidP="00A40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C1759" w14:textId="77777777" w:rsidR="001723FA" w:rsidRDefault="001723FA" w:rsidP="00A401A2">
      <w:pPr>
        <w:spacing w:after="0" w:line="240" w:lineRule="auto"/>
      </w:pPr>
      <w:r>
        <w:separator/>
      </w:r>
    </w:p>
  </w:footnote>
  <w:footnote w:type="continuationSeparator" w:id="0">
    <w:p w14:paraId="3E4AD535" w14:textId="77777777" w:rsidR="001723FA" w:rsidRDefault="001723FA" w:rsidP="00A40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23A5D"/>
    <w:multiLevelType w:val="hybridMultilevel"/>
    <w:tmpl w:val="613A4D48"/>
    <w:lvl w:ilvl="0" w:tplc="AC549E5A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3342A"/>
    <w:multiLevelType w:val="hybridMultilevel"/>
    <w:tmpl w:val="F4CE0636"/>
    <w:lvl w:ilvl="0" w:tplc="E4947FDE">
      <w:start w:val="17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06972"/>
    <w:multiLevelType w:val="hybridMultilevel"/>
    <w:tmpl w:val="05C0D45E"/>
    <w:lvl w:ilvl="0" w:tplc="FDE62912">
      <w:start w:val="17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A1E8A"/>
    <w:multiLevelType w:val="hybridMultilevel"/>
    <w:tmpl w:val="06380DC4"/>
    <w:lvl w:ilvl="0" w:tplc="F8E61416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041684"/>
    <w:multiLevelType w:val="hybridMultilevel"/>
    <w:tmpl w:val="03B6D8CC"/>
    <w:lvl w:ilvl="0" w:tplc="51407E68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96AB0"/>
    <w:multiLevelType w:val="hybridMultilevel"/>
    <w:tmpl w:val="35C2C678"/>
    <w:lvl w:ilvl="0" w:tplc="DD7A2628"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568B66A1"/>
    <w:multiLevelType w:val="hybridMultilevel"/>
    <w:tmpl w:val="3EB62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5F3EFF"/>
    <w:multiLevelType w:val="hybridMultilevel"/>
    <w:tmpl w:val="CFC2EC28"/>
    <w:lvl w:ilvl="0" w:tplc="3EE669E4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FD1"/>
    <w:rsid w:val="0000124A"/>
    <w:rsid w:val="0000572B"/>
    <w:rsid w:val="00015B4C"/>
    <w:rsid w:val="0001759E"/>
    <w:rsid w:val="00034778"/>
    <w:rsid w:val="00041790"/>
    <w:rsid w:val="00042D42"/>
    <w:rsid w:val="000529A7"/>
    <w:rsid w:val="00065E7B"/>
    <w:rsid w:val="0007567A"/>
    <w:rsid w:val="00076C65"/>
    <w:rsid w:val="000831E2"/>
    <w:rsid w:val="00090ADD"/>
    <w:rsid w:val="0009208C"/>
    <w:rsid w:val="000964DB"/>
    <w:rsid w:val="000A45F5"/>
    <w:rsid w:val="000B243B"/>
    <w:rsid w:val="000E369C"/>
    <w:rsid w:val="000E3D85"/>
    <w:rsid w:val="000E58D8"/>
    <w:rsid w:val="000F086C"/>
    <w:rsid w:val="000F7AA0"/>
    <w:rsid w:val="00101990"/>
    <w:rsid w:val="00113812"/>
    <w:rsid w:val="00123098"/>
    <w:rsid w:val="00127F0F"/>
    <w:rsid w:val="00131396"/>
    <w:rsid w:val="00143479"/>
    <w:rsid w:val="00150C0B"/>
    <w:rsid w:val="00162CBD"/>
    <w:rsid w:val="001723FA"/>
    <w:rsid w:val="001807E6"/>
    <w:rsid w:val="0019405D"/>
    <w:rsid w:val="001A0D7C"/>
    <w:rsid w:val="001B0ED2"/>
    <w:rsid w:val="001B53BD"/>
    <w:rsid w:val="001C248C"/>
    <w:rsid w:val="001D10A3"/>
    <w:rsid w:val="001E244B"/>
    <w:rsid w:val="001F2166"/>
    <w:rsid w:val="001F7C1E"/>
    <w:rsid w:val="00217096"/>
    <w:rsid w:val="002321DC"/>
    <w:rsid w:val="00232239"/>
    <w:rsid w:val="002339E6"/>
    <w:rsid w:val="00237381"/>
    <w:rsid w:val="00240BF7"/>
    <w:rsid w:val="0025261C"/>
    <w:rsid w:val="00255E8E"/>
    <w:rsid w:val="00266A14"/>
    <w:rsid w:val="00277579"/>
    <w:rsid w:val="00291E67"/>
    <w:rsid w:val="002B19E8"/>
    <w:rsid w:val="002B7293"/>
    <w:rsid w:val="002C65D6"/>
    <w:rsid w:val="002D2824"/>
    <w:rsid w:val="0030117E"/>
    <w:rsid w:val="00306597"/>
    <w:rsid w:val="00313786"/>
    <w:rsid w:val="00323631"/>
    <w:rsid w:val="00325E99"/>
    <w:rsid w:val="003328D8"/>
    <w:rsid w:val="00333499"/>
    <w:rsid w:val="00367560"/>
    <w:rsid w:val="00380CDF"/>
    <w:rsid w:val="00384BA7"/>
    <w:rsid w:val="0039183E"/>
    <w:rsid w:val="00395367"/>
    <w:rsid w:val="003A44F7"/>
    <w:rsid w:val="003A7427"/>
    <w:rsid w:val="003B32C2"/>
    <w:rsid w:val="003C6C7F"/>
    <w:rsid w:val="003D418B"/>
    <w:rsid w:val="003D7846"/>
    <w:rsid w:val="003E3C37"/>
    <w:rsid w:val="00401E0A"/>
    <w:rsid w:val="0040380F"/>
    <w:rsid w:val="00436E93"/>
    <w:rsid w:val="00440726"/>
    <w:rsid w:val="00473E34"/>
    <w:rsid w:val="00475E87"/>
    <w:rsid w:val="00476052"/>
    <w:rsid w:val="00490D2B"/>
    <w:rsid w:val="00496B8E"/>
    <w:rsid w:val="004A6FD2"/>
    <w:rsid w:val="004B295A"/>
    <w:rsid w:val="004B7C55"/>
    <w:rsid w:val="004F1D1B"/>
    <w:rsid w:val="004F4812"/>
    <w:rsid w:val="00501EB9"/>
    <w:rsid w:val="005071C6"/>
    <w:rsid w:val="005079D4"/>
    <w:rsid w:val="00523C2C"/>
    <w:rsid w:val="00525AEE"/>
    <w:rsid w:val="00525E5D"/>
    <w:rsid w:val="00536417"/>
    <w:rsid w:val="00541E4C"/>
    <w:rsid w:val="005459FB"/>
    <w:rsid w:val="00545E79"/>
    <w:rsid w:val="00560007"/>
    <w:rsid w:val="005671BE"/>
    <w:rsid w:val="005851B1"/>
    <w:rsid w:val="00590CF8"/>
    <w:rsid w:val="00595E2C"/>
    <w:rsid w:val="005A6498"/>
    <w:rsid w:val="005A7EF5"/>
    <w:rsid w:val="005E6EC6"/>
    <w:rsid w:val="00601D94"/>
    <w:rsid w:val="00603AB4"/>
    <w:rsid w:val="00644606"/>
    <w:rsid w:val="00651D80"/>
    <w:rsid w:val="00652349"/>
    <w:rsid w:val="00664547"/>
    <w:rsid w:val="00665A8F"/>
    <w:rsid w:val="00677FD1"/>
    <w:rsid w:val="00684112"/>
    <w:rsid w:val="00694F45"/>
    <w:rsid w:val="006B563C"/>
    <w:rsid w:val="006C2185"/>
    <w:rsid w:val="006D1D79"/>
    <w:rsid w:val="006E2B14"/>
    <w:rsid w:val="00700989"/>
    <w:rsid w:val="00703450"/>
    <w:rsid w:val="007128C7"/>
    <w:rsid w:val="00713297"/>
    <w:rsid w:val="00720982"/>
    <w:rsid w:val="00722172"/>
    <w:rsid w:val="00722885"/>
    <w:rsid w:val="0072706A"/>
    <w:rsid w:val="007354ED"/>
    <w:rsid w:val="00740E4C"/>
    <w:rsid w:val="00767E76"/>
    <w:rsid w:val="00783B71"/>
    <w:rsid w:val="007862C5"/>
    <w:rsid w:val="0079075F"/>
    <w:rsid w:val="00795308"/>
    <w:rsid w:val="007C27ED"/>
    <w:rsid w:val="007D14B9"/>
    <w:rsid w:val="007E5B03"/>
    <w:rsid w:val="007F0E13"/>
    <w:rsid w:val="00803E48"/>
    <w:rsid w:val="00805A7A"/>
    <w:rsid w:val="00847AC7"/>
    <w:rsid w:val="00857774"/>
    <w:rsid w:val="008773AA"/>
    <w:rsid w:val="00881688"/>
    <w:rsid w:val="00890A2C"/>
    <w:rsid w:val="008953DC"/>
    <w:rsid w:val="008A19E9"/>
    <w:rsid w:val="008D516D"/>
    <w:rsid w:val="008D615A"/>
    <w:rsid w:val="008D6459"/>
    <w:rsid w:val="008F03D3"/>
    <w:rsid w:val="008F73DD"/>
    <w:rsid w:val="009034B5"/>
    <w:rsid w:val="009060DE"/>
    <w:rsid w:val="009319CE"/>
    <w:rsid w:val="00932AF8"/>
    <w:rsid w:val="00935501"/>
    <w:rsid w:val="0093778C"/>
    <w:rsid w:val="009669D8"/>
    <w:rsid w:val="0096775B"/>
    <w:rsid w:val="009765F7"/>
    <w:rsid w:val="009A5B75"/>
    <w:rsid w:val="00A00062"/>
    <w:rsid w:val="00A12AC1"/>
    <w:rsid w:val="00A16C01"/>
    <w:rsid w:val="00A17109"/>
    <w:rsid w:val="00A31FF0"/>
    <w:rsid w:val="00A353E4"/>
    <w:rsid w:val="00A36A15"/>
    <w:rsid w:val="00A401A2"/>
    <w:rsid w:val="00A429C5"/>
    <w:rsid w:val="00A43E6E"/>
    <w:rsid w:val="00A53BF1"/>
    <w:rsid w:val="00A62990"/>
    <w:rsid w:val="00A70F87"/>
    <w:rsid w:val="00A71F5A"/>
    <w:rsid w:val="00A72810"/>
    <w:rsid w:val="00A85207"/>
    <w:rsid w:val="00A90C23"/>
    <w:rsid w:val="00A91CAB"/>
    <w:rsid w:val="00A92771"/>
    <w:rsid w:val="00A94615"/>
    <w:rsid w:val="00A9663C"/>
    <w:rsid w:val="00AA51B9"/>
    <w:rsid w:val="00AA70EA"/>
    <w:rsid w:val="00AC2455"/>
    <w:rsid w:val="00AD3359"/>
    <w:rsid w:val="00AD498D"/>
    <w:rsid w:val="00AE0972"/>
    <w:rsid w:val="00B015A2"/>
    <w:rsid w:val="00B14DB6"/>
    <w:rsid w:val="00B25490"/>
    <w:rsid w:val="00B27E41"/>
    <w:rsid w:val="00B46EAE"/>
    <w:rsid w:val="00B62B84"/>
    <w:rsid w:val="00B77644"/>
    <w:rsid w:val="00B9039E"/>
    <w:rsid w:val="00B92F1D"/>
    <w:rsid w:val="00BB2910"/>
    <w:rsid w:val="00BB4D39"/>
    <w:rsid w:val="00BC3FD5"/>
    <w:rsid w:val="00BD2D74"/>
    <w:rsid w:val="00BE15C1"/>
    <w:rsid w:val="00C10C29"/>
    <w:rsid w:val="00C13725"/>
    <w:rsid w:val="00C165DE"/>
    <w:rsid w:val="00C222EF"/>
    <w:rsid w:val="00C84BFF"/>
    <w:rsid w:val="00C95576"/>
    <w:rsid w:val="00CC1F85"/>
    <w:rsid w:val="00CC36FF"/>
    <w:rsid w:val="00CC44A9"/>
    <w:rsid w:val="00D055E8"/>
    <w:rsid w:val="00D229BC"/>
    <w:rsid w:val="00D2463C"/>
    <w:rsid w:val="00D25748"/>
    <w:rsid w:val="00D31831"/>
    <w:rsid w:val="00D37F7C"/>
    <w:rsid w:val="00D41B7C"/>
    <w:rsid w:val="00D5243A"/>
    <w:rsid w:val="00D566F6"/>
    <w:rsid w:val="00D647C5"/>
    <w:rsid w:val="00D7494D"/>
    <w:rsid w:val="00D77F28"/>
    <w:rsid w:val="00D81149"/>
    <w:rsid w:val="00D83947"/>
    <w:rsid w:val="00D84A14"/>
    <w:rsid w:val="00DA280A"/>
    <w:rsid w:val="00DA3DDD"/>
    <w:rsid w:val="00DB4069"/>
    <w:rsid w:val="00DE353C"/>
    <w:rsid w:val="00DF283F"/>
    <w:rsid w:val="00DF5947"/>
    <w:rsid w:val="00E1228A"/>
    <w:rsid w:val="00E256A7"/>
    <w:rsid w:val="00E36BF9"/>
    <w:rsid w:val="00E64DC2"/>
    <w:rsid w:val="00E652E3"/>
    <w:rsid w:val="00E65470"/>
    <w:rsid w:val="00E722F9"/>
    <w:rsid w:val="00E72E98"/>
    <w:rsid w:val="00EA0634"/>
    <w:rsid w:val="00EA2B2A"/>
    <w:rsid w:val="00EB28FB"/>
    <w:rsid w:val="00EB3104"/>
    <w:rsid w:val="00EB5471"/>
    <w:rsid w:val="00EC3489"/>
    <w:rsid w:val="00ED0798"/>
    <w:rsid w:val="00EE40DF"/>
    <w:rsid w:val="00EE5FB5"/>
    <w:rsid w:val="00EF7D71"/>
    <w:rsid w:val="00F039D3"/>
    <w:rsid w:val="00F36A71"/>
    <w:rsid w:val="00F548A1"/>
    <w:rsid w:val="00F57393"/>
    <w:rsid w:val="00F65C39"/>
    <w:rsid w:val="00F67F8A"/>
    <w:rsid w:val="00F846FE"/>
    <w:rsid w:val="00F97D6B"/>
    <w:rsid w:val="00FA4C59"/>
    <w:rsid w:val="00FB0FEF"/>
    <w:rsid w:val="00FB6460"/>
    <w:rsid w:val="00FC6CD5"/>
    <w:rsid w:val="00FF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A24B1"/>
  <w15:chartTrackingRefBased/>
  <w15:docId w15:val="{F3D6F0E7-7406-4AA6-B3C6-94DE6CF9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19CE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A40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401A2"/>
  </w:style>
  <w:style w:type="paragraph" w:styleId="a6">
    <w:name w:val="footer"/>
    <w:basedOn w:val="a"/>
    <w:link w:val="a7"/>
    <w:uiPriority w:val="99"/>
    <w:unhideWhenUsed/>
    <w:rsid w:val="00A40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401A2"/>
  </w:style>
  <w:style w:type="paragraph" w:styleId="a8">
    <w:name w:val="Balloon Text"/>
    <w:basedOn w:val="a"/>
    <w:link w:val="a9"/>
    <w:uiPriority w:val="99"/>
    <w:semiHidden/>
    <w:unhideWhenUsed/>
    <w:rsid w:val="00D055E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55E8"/>
    <w:rPr>
      <w:rFonts w:ascii="宋体" w:eastAsia="宋体"/>
      <w:sz w:val="18"/>
      <w:szCs w:val="18"/>
    </w:rPr>
  </w:style>
  <w:style w:type="paragraph" w:styleId="aa">
    <w:name w:val="Revision"/>
    <w:hidden/>
    <w:uiPriority w:val="99"/>
    <w:semiHidden/>
    <w:rsid w:val="00501E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4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D7C11A-58EE-644E-81A7-B1FF3235E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8</Pages>
  <Words>957</Words>
  <Characters>5461</Characters>
  <Application>Microsoft Office Word</Application>
  <DocSecurity>0</DocSecurity>
  <Lines>45</Lines>
  <Paragraphs>12</Paragraphs>
  <ScaleCrop>false</ScaleCrop>
  <Company>Windows User</Company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an</dc:creator>
  <cp:keywords/>
  <dc:description/>
  <cp:lastModifiedBy>Wan Lu</cp:lastModifiedBy>
  <cp:revision>49</cp:revision>
  <dcterms:created xsi:type="dcterms:W3CDTF">2020-04-08T22:29:00Z</dcterms:created>
  <dcterms:modified xsi:type="dcterms:W3CDTF">2020-12-12T12:25:00Z</dcterms:modified>
</cp:coreProperties>
</file>